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1276"/>
        <w:gridCol w:w="851"/>
        <w:gridCol w:w="850"/>
        <w:gridCol w:w="851"/>
        <w:gridCol w:w="850"/>
        <w:gridCol w:w="709"/>
        <w:gridCol w:w="850"/>
        <w:gridCol w:w="851"/>
        <w:gridCol w:w="709"/>
        <w:gridCol w:w="708"/>
        <w:gridCol w:w="709"/>
        <w:gridCol w:w="709"/>
        <w:gridCol w:w="850"/>
        <w:gridCol w:w="673"/>
      </w:tblGrid>
      <w:tr w:rsidR="00F37BA2" w14:paraId="55D6BD2D" w14:textId="77777777" w:rsidTr="00FF1E0F">
        <w:tc>
          <w:tcPr>
            <w:tcW w:w="1696" w:type="dxa"/>
            <w:shd w:val="clear" w:color="auto" w:fill="D0CECE" w:themeFill="background2" w:themeFillShade="E6"/>
          </w:tcPr>
          <w:p w14:paraId="65273582" w14:textId="0009465D" w:rsidR="00AD7D0B" w:rsidRPr="001365B9" w:rsidRDefault="00AD7D0B">
            <w:pPr>
              <w:rPr>
                <w:rFonts w:ascii="Times" w:hAnsi="Times" w:cs="Times"/>
                <w:b/>
                <w:bCs/>
                <w:szCs w:val="21"/>
              </w:rPr>
            </w:pPr>
            <w:r w:rsidRPr="001365B9">
              <w:rPr>
                <w:rFonts w:ascii="Times" w:hAnsi="Times" w:cs="Times"/>
                <w:b/>
                <w:bCs/>
                <w:szCs w:val="21"/>
              </w:rPr>
              <w:t>Species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2C3CA68D" w14:textId="4DE56558" w:rsidR="00AD7D0B" w:rsidRPr="001365B9" w:rsidRDefault="00AD7D0B">
            <w:pPr>
              <w:rPr>
                <w:rFonts w:ascii="Times" w:hAnsi="Times" w:cs="Times"/>
                <w:b/>
                <w:bCs/>
                <w:szCs w:val="21"/>
              </w:rPr>
            </w:pPr>
            <w:r w:rsidRPr="001365B9">
              <w:rPr>
                <w:rFonts w:ascii="Times" w:hAnsi="Times" w:cs="Times"/>
                <w:b/>
                <w:bCs/>
                <w:szCs w:val="21"/>
              </w:rPr>
              <w:t>Haplotype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14:paraId="2DCE3F66" w14:textId="34EEE88C" w:rsidR="00AD7D0B" w:rsidRPr="001365B9" w:rsidRDefault="00F37BA2">
            <w:pPr>
              <w:rPr>
                <w:rFonts w:ascii="Times" w:hAnsi="Times" w:cs="Times"/>
                <w:b/>
                <w:bCs/>
                <w:szCs w:val="21"/>
              </w:rPr>
            </w:pPr>
            <w:r w:rsidRPr="001365B9">
              <w:rPr>
                <w:rFonts w:ascii="Times" w:hAnsi="Times" w:cs="Times"/>
                <w:b/>
                <w:bCs/>
                <w:szCs w:val="21"/>
              </w:rPr>
              <w:t>SNB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5C62ED2A" w14:textId="4CEBD072" w:rsidR="00AD7D0B" w:rsidRPr="001365B9" w:rsidRDefault="00F37BA2">
            <w:pPr>
              <w:rPr>
                <w:rFonts w:ascii="Times" w:hAnsi="Times" w:cs="Times"/>
                <w:b/>
                <w:bCs/>
                <w:szCs w:val="21"/>
              </w:rPr>
            </w:pPr>
            <w:r w:rsidRPr="001365B9">
              <w:rPr>
                <w:rFonts w:ascii="Times" w:hAnsi="Times" w:cs="Times"/>
                <w:b/>
                <w:bCs/>
                <w:szCs w:val="21"/>
              </w:rPr>
              <w:t>BAB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14:paraId="5A315E8A" w14:textId="16B8F4AC" w:rsidR="00AD7D0B" w:rsidRPr="001365B9" w:rsidRDefault="00F37BA2">
            <w:pPr>
              <w:rPr>
                <w:rFonts w:ascii="Times" w:hAnsi="Times" w:cs="Times"/>
                <w:b/>
                <w:bCs/>
                <w:szCs w:val="21"/>
              </w:rPr>
            </w:pPr>
            <w:r w:rsidRPr="001365B9">
              <w:rPr>
                <w:rFonts w:ascii="Times" w:hAnsi="Times" w:cs="Times"/>
                <w:b/>
                <w:bCs/>
                <w:szCs w:val="21"/>
              </w:rPr>
              <w:t>NK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3304BEC2" w14:textId="3C81CA56" w:rsidR="00AD7D0B" w:rsidRPr="001365B9" w:rsidRDefault="00F37BA2">
            <w:pPr>
              <w:rPr>
                <w:rFonts w:ascii="Times" w:hAnsi="Times" w:cs="Times"/>
                <w:b/>
                <w:bCs/>
                <w:szCs w:val="21"/>
              </w:rPr>
            </w:pPr>
            <w:r w:rsidRPr="001365B9">
              <w:rPr>
                <w:rFonts w:ascii="Times" w:hAnsi="Times" w:cs="Times"/>
                <w:b/>
                <w:bCs/>
                <w:szCs w:val="21"/>
              </w:rPr>
              <w:t>AWS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14:paraId="5816DE29" w14:textId="6B98F626" w:rsidR="00AD7D0B" w:rsidRPr="001365B9" w:rsidRDefault="00F37BA2">
            <w:pPr>
              <w:rPr>
                <w:rFonts w:ascii="Times" w:hAnsi="Times" w:cs="Times"/>
                <w:b/>
                <w:bCs/>
                <w:szCs w:val="21"/>
              </w:rPr>
            </w:pPr>
            <w:r w:rsidRPr="001365B9">
              <w:rPr>
                <w:rFonts w:ascii="Times" w:hAnsi="Times" w:cs="Times"/>
                <w:b/>
                <w:bCs/>
                <w:szCs w:val="21"/>
              </w:rPr>
              <w:t>OU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0055A1E4" w14:textId="408D9939" w:rsidR="00AD7D0B" w:rsidRPr="001365B9" w:rsidRDefault="00F37BA2">
            <w:pPr>
              <w:rPr>
                <w:rFonts w:ascii="Times" w:hAnsi="Times" w:cs="Times"/>
                <w:b/>
                <w:bCs/>
                <w:szCs w:val="21"/>
              </w:rPr>
            </w:pPr>
            <w:r w:rsidRPr="001365B9">
              <w:rPr>
                <w:rFonts w:ascii="Times" w:hAnsi="Times" w:cs="Times"/>
                <w:b/>
                <w:bCs/>
                <w:szCs w:val="21"/>
              </w:rPr>
              <w:t>GSK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14:paraId="703056E1" w14:textId="0AD03E2D" w:rsidR="00AD7D0B" w:rsidRPr="001365B9" w:rsidRDefault="00F37BA2">
            <w:pPr>
              <w:rPr>
                <w:rFonts w:ascii="Times" w:hAnsi="Times" w:cs="Times"/>
                <w:b/>
                <w:bCs/>
                <w:szCs w:val="21"/>
              </w:rPr>
            </w:pPr>
            <w:r w:rsidRPr="001365B9">
              <w:rPr>
                <w:rFonts w:ascii="Times" w:hAnsi="Times" w:cs="Times"/>
                <w:b/>
                <w:bCs/>
                <w:szCs w:val="21"/>
              </w:rPr>
              <w:t>UKC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14:paraId="0981F8A5" w14:textId="4F9A84B6" w:rsidR="00AD7D0B" w:rsidRPr="001365B9" w:rsidRDefault="00F37BA2">
            <w:pPr>
              <w:rPr>
                <w:rFonts w:ascii="Times" w:hAnsi="Times" w:cs="Times"/>
                <w:b/>
                <w:bCs/>
                <w:szCs w:val="21"/>
              </w:rPr>
            </w:pPr>
            <w:r w:rsidRPr="001365B9">
              <w:rPr>
                <w:rFonts w:ascii="Times" w:hAnsi="Times" w:cs="Times"/>
                <w:b/>
                <w:bCs/>
                <w:szCs w:val="21"/>
              </w:rPr>
              <w:t>SR</w:t>
            </w:r>
          </w:p>
        </w:tc>
        <w:tc>
          <w:tcPr>
            <w:tcW w:w="708" w:type="dxa"/>
            <w:shd w:val="clear" w:color="auto" w:fill="D0CECE" w:themeFill="background2" w:themeFillShade="E6"/>
          </w:tcPr>
          <w:p w14:paraId="5A2C7A07" w14:textId="691130E9" w:rsidR="00AD7D0B" w:rsidRPr="001365B9" w:rsidRDefault="00F37BA2">
            <w:pPr>
              <w:rPr>
                <w:rFonts w:ascii="Times" w:hAnsi="Times" w:cs="Times"/>
                <w:b/>
                <w:bCs/>
                <w:szCs w:val="21"/>
              </w:rPr>
            </w:pPr>
            <w:r w:rsidRPr="001365B9">
              <w:rPr>
                <w:rFonts w:ascii="Times" w:hAnsi="Times" w:cs="Times"/>
                <w:b/>
                <w:bCs/>
                <w:szCs w:val="21"/>
              </w:rPr>
              <w:t>TIM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14:paraId="77523F33" w14:textId="49F1E21F" w:rsidR="00AD7D0B" w:rsidRPr="001365B9" w:rsidRDefault="00F37BA2">
            <w:pPr>
              <w:rPr>
                <w:rFonts w:ascii="Times" w:hAnsi="Times" w:cs="Times"/>
                <w:b/>
                <w:bCs/>
                <w:szCs w:val="21"/>
              </w:rPr>
            </w:pPr>
            <w:r w:rsidRPr="001365B9">
              <w:rPr>
                <w:rFonts w:ascii="Times" w:hAnsi="Times" w:cs="Times"/>
                <w:b/>
                <w:bCs/>
                <w:szCs w:val="21"/>
              </w:rPr>
              <w:t>HD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14:paraId="294F6D82" w14:textId="3C26D6B8" w:rsidR="00AD7D0B" w:rsidRPr="001365B9" w:rsidRDefault="00F37BA2">
            <w:pPr>
              <w:rPr>
                <w:rFonts w:ascii="Times" w:hAnsi="Times" w:cs="Times"/>
                <w:b/>
                <w:bCs/>
                <w:szCs w:val="21"/>
              </w:rPr>
            </w:pPr>
            <w:r w:rsidRPr="001365B9">
              <w:rPr>
                <w:rFonts w:ascii="Times" w:hAnsi="Times" w:cs="Times"/>
                <w:b/>
                <w:bCs/>
                <w:szCs w:val="21"/>
              </w:rPr>
              <w:t>IR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6728CFF1" w14:textId="025F5C23" w:rsidR="00AD7D0B" w:rsidRPr="001365B9" w:rsidRDefault="00F37BA2">
            <w:pPr>
              <w:rPr>
                <w:rFonts w:ascii="Times" w:hAnsi="Times" w:cs="Times"/>
                <w:b/>
                <w:bCs/>
                <w:szCs w:val="21"/>
              </w:rPr>
            </w:pPr>
            <w:r w:rsidRPr="001365B9">
              <w:rPr>
                <w:rFonts w:ascii="Times" w:hAnsi="Times" w:cs="Times"/>
                <w:b/>
                <w:bCs/>
                <w:szCs w:val="21"/>
              </w:rPr>
              <w:t>TMR</w:t>
            </w:r>
          </w:p>
        </w:tc>
        <w:tc>
          <w:tcPr>
            <w:tcW w:w="673" w:type="dxa"/>
            <w:shd w:val="clear" w:color="auto" w:fill="D0CECE" w:themeFill="background2" w:themeFillShade="E6"/>
          </w:tcPr>
          <w:p w14:paraId="23BE47D7" w14:textId="2E2DF21D" w:rsidR="00AD7D0B" w:rsidRPr="001365B9" w:rsidRDefault="00F37BA2">
            <w:pPr>
              <w:rPr>
                <w:rFonts w:ascii="Times" w:hAnsi="Times" w:cs="Times"/>
                <w:b/>
                <w:bCs/>
                <w:szCs w:val="21"/>
              </w:rPr>
            </w:pPr>
            <w:r w:rsidRPr="001365B9">
              <w:rPr>
                <w:rFonts w:ascii="Times" w:hAnsi="Times" w:cs="Times"/>
                <w:b/>
                <w:bCs/>
                <w:szCs w:val="21"/>
              </w:rPr>
              <w:t>KC</w:t>
            </w:r>
          </w:p>
        </w:tc>
      </w:tr>
      <w:tr w:rsidR="00FF1E0F" w14:paraId="28C436DA" w14:textId="77777777" w:rsidTr="00495F53">
        <w:tc>
          <w:tcPr>
            <w:tcW w:w="1696" w:type="dxa"/>
          </w:tcPr>
          <w:p w14:paraId="2A24386C" w14:textId="11BB4CFD" w:rsidR="00FF1E0F" w:rsidRPr="001365B9" w:rsidRDefault="00FF1E0F" w:rsidP="00FF1E0F">
            <w:pPr>
              <w:rPr>
                <w:rFonts w:ascii="Times" w:hAnsi="Times" w:cs="Times"/>
                <w:b/>
                <w:bCs/>
                <w:i/>
                <w:iCs/>
                <w:sz w:val="22"/>
                <w:szCs w:val="24"/>
              </w:rPr>
            </w:pPr>
            <w:r w:rsidRPr="001365B9">
              <w:rPr>
                <w:rFonts w:ascii="Times" w:hAnsi="Times" w:cs="Times"/>
                <w:b/>
                <w:bCs/>
                <w:i/>
                <w:iCs/>
                <w:sz w:val="22"/>
                <w:szCs w:val="24"/>
              </w:rPr>
              <w:t xml:space="preserve">P. </w:t>
            </w:r>
            <w:proofErr w:type="spellStart"/>
            <w:r w:rsidRPr="001365B9">
              <w:rPr>
                <w:rFonts w:ascii="Times" w:hAnsi="Times" w:cs="Times"/>
                <w:b/>
                <w:bCs/>
                <w:i/>
                <w:iCs/>
                <w:sz w:val="22"/>
                <w:szCs w:val="24"/>
              </w:rPr>
              <w:t>verrucualata</w:t>
            </w:r>
            <w:proofErr w:type="spellEnd"/>
          </w:p>
        </w:tc>
        <w:tc>
          <w:tcPr>
            <w:tcW w:w="1276" w:type="dxa"/>
          </w:tcPr>
          <w:p w14:paraId="4A954F3D" w14:textId="15895110" w:rsidR="00FF1E0F" w:rsidRPr="00F37BA2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37BA2">
              <w:rPr>
                <w:rFonts w:ascii="Times" w:hAnsi="Times" w:cs="Times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5D0DC65A" w14:textId="486DEA44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F1E0F">
              <w:rPr>
                <w:rFonts w:ascii="Times" w:eastAsia="游ゴシック" w:hAnsi="Times" w:cs="Times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14:paraId="747F59D0" w14:textId="3BC112C3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F1E0F">
              <w:rPr>
                <w:rFonts w:ascii="Times" w:eastAsia="游ゴシック" w:hAnsi="Times" w:cs="Times"/>
                <w:kern w:val="0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14:paraId="54A568B6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68AEFA89" w14:textId="78F9976E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F1E0F">
              <w:rPr>
                <w:rFonts w:ascii="Times" w:eastAsia="游ゴシック" w:hAnsi="Times" w:cs="Times"/>
                <w:kern w:val="0"/>
                <w:sz w:val="20"/>
                <w:szCs w:val="20"/>
              </w:rPr>
              <w:t>2</w:t>
            </w:r>
          </w:p>
        </w:tc>
        <w:tc>
          <w:tcPr>
            <w:tcW w:w="709" w:type="dxa"/>
            <w:vAlign w:val="center"/>
          </w:tcPr>
          <w:p w14:paraId="1BCE539B" w14:textId="1A3359F0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F1E0F">
              <w:rPr>
                <w:rFonts w:ascii="Times" w:eastAsia="游ゴシック" w:hAnsi="Times" w:cs="Times"/>
                <w:kern w:val="0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14:paraId="556A221F" w14:textId="3F0E1325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F1E0F">
              <w:rPr>
                <w:rFonts w:ascii="Times" w:eastAsia="游ゴシック" w:hAnsi="Times" w:cs="Times"/>
                <w:kern w:val="0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14:paraId="63ABDDAB" w14:textId="1A014CCF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F1E0F">
              <w:rPr>
                <w:rFonts w:ascii="Times" w:eastAsia="游ゴシック" w:hAnsi="Times" w:cs="Times"/>
                <w:kern w:val="0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center"/>
          </w:tcPr>
          <w:p w14:paraId="5363E43A" w14:textId="3EEC56EC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F1E0F">
              <w:rPr>
                <w:rFonts w:ascii="Times" w:eastAsia="游ゴシック" w:hAnsi="Times" w:cs="Times"/>
                <w:kern w:val="0"/>
                <w:sz w:val="20"/>
                <w:szCs w:val="20"/>
              </w:rPr>
              <w:t>1</w:t>
            </w:r>
          </w:p>
        </w:tc>
        <w:tc>
          <w:tcPr>
            <w:tcW w:w="708" w:type="dxa"/>
            <w:vAlign w:val="center"/>
          </w:tcPr>
          <w:p w14:paraId="3A376F9E" w14:textId="0BCF7EA5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F1E0F">
              <w:rPr>
                <w:rFonts w:ascii="Times" w:eastAsia="游ゴシック" w:hAnsi="Times" w:cs="Times"/>
                <w:kern w:val="0"/>
                <w:sz w:val="20"/>
                <w:szCs w:val="20"/>
              </w:rPr>
              <w:t>2</w:t>
            </w:r>
          </w:p>
        </w:tc>
        <w:tc>
          <w:tcPr>
            <w:tcW w:w="709" w:type="dxa"/>
            <w:vAlign w:val="center"/>
          </w:tcPr>
          <w:p w14:paraId="7BC1E579" w14:textId="323A2A6D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F1E0F">
              <w:rPr>
                <w:rFonts w:ascii="Times" w:eastAsia="游ゴシック" w:hAnsi="Times" w:cs="Times"/>
                <w:kern w:val="0"/>
                <w:sz w:val="20"/>
                <w:szCs w:val="20"/>
              </w:rPr>
              <w:t>2</w:t>
            </w:r>
          </w:p>
        </w:tc>
        <w:tc>
          <w:tcPr>
            <w:tcW w:w="709" w:type="dxa"/>
            <w:vAlign w:val="center"/>
          </w:tcPr>
          <w:p w14:paraId="588D546F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</w:tcPr>
          <w:p w14:paraId="40ECFB5E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673" w:type="dxa"/>
          </w:tcPr>
          <w:p w14:paraId="5E742534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FF1E0F" w14:paraId="73E314A3" w14:textId="77777777" w:rsidTr="00F77629">
        <w:tc>
          <w:tcPr>
            <w:tcW w:w="1696" w:type="dxa"/>
          </w:tcPr>
          <w:p w14:paraId="0A78FF72" w14:textId="77777777" w:rsidR="00FF1E0F" w:rsidRPr="001365B9" w:rsidRDefault="00FF1E0F" w:rsidP="00FF1E0F">
            <w:pPr>
              <w:rPr>
                <w:rFonts w:ascii="Times" w:hAnsi="Times" w:cs="Times"/>
                <w:sz w:val="22"/>
                <w:szCs w:val="24"/>
              </w:rPr>
            </w:pPr>
          </w:p>
        </w:tc>
        <w:tc>
          <w:tcPr>
            <w:tcW w:w="1276" w:type="dxa"/>
          </w:tcPr>
          <w:p w14:paraId="5EEC7F5F" w14:textId="4FF7A2FC" w:rsidR="00FF1E0F" w:rsidRPr="00F37BA2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37BA2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14:paraId="31DF39E0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BBC2276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5B82EBC5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489BDBC7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E4B3AC2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4719F9AC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4A8C031E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860623F" w14:textId="6397530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F1E0F">
              <w:rPr>
                <w:rFonts w:ascii="Times" w:eastAsia="游ゴシック" w:hAnsi="Times" w:cs="Times"/>
                <w:kern w:val="0"/>
                <w:sz w:val="20"/>
                <w:szCs w:val="20"/>
              </w:rPr>
              <w:t>1</w:t>
            </w:r>
          </w:p>
        </w:tc>
        <w:tc>
          <w:tcPr>
            <w:tcW w:w="708" w:type="dxa"/>
            <w:vAlign w:val="center"/>
          </w:tcPr>
          <w:p w14:paraId="24A60E9D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18B5D1A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2A7F6D89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7599F85C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</w:tcPr>
          <w:p w14:paraId="2ED9C83A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FF1E0F" w14:paraId="7671F1B3" w14:textId="77777777" w:rsidTr="00F77629">
        <w:tc>
          <w:tcPr>
            <w:tcW w:w="1696" w:type="dxa"/>
          </w:tcPr>
          <w:p w14:paraId="699B9A90" w14:textId="77777777" w:rsidR="00FF1E0F" w:rsidRPr="001365B9" w:rsidRDefault="00FF1E0F" w:rsidP="00FF1E0F">
            <w:pPr>
              <w:rPr>
                <w:rFonts w:ascii="Times" w:hAnsi="Times" w:cs="Times"/>
                <w:sz w:val="22"/>
                <w:szCs w:val="24"/>
              </w:rPr>
            </w:pPr>
          </w:p>
        </w:tc>
        <w:tc>
          <w:tcPr>
            <w:tcW w:w="1276" w:type="dxa"/>
          </w:tcPr>
          <w:p w14:paraId="11856F24" w14:textId="66DF2A85" w:rsidR="00FF1E0F" w:rsidRPr="00F37BA2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37BA2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851" w:type="dxa"/>
            <w:vAlign w:val="center"/>
          </w:tcPr>
          <w:p w14:paraId="47056FF9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36A590A1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08AA3CEB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5EFC157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59D8E266" w14:textId="3F59285B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F1E0F">
              <w:rPr>
                <w:rFonts w:ascii="Times" w:eastAsia="游ゴシック" w:hAnsi="Times" w:cs="Times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14:paraId="70723AF1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694C3239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2B2FAC85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5EFA2ECD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EE24910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A19B572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7528699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</w:tcPr>
          <w:p w14:paraId="54024730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FF1E0F" w14:paraId="6838F19B" w14:textId="77777777" w:rsidTr="00F77629">
        <w:tc>
          <w:tcPr>
            <w:tcW w:w="1696" w:type="dxa"/>
          </w:tcPr>
          <w:p w14:paraId="0C524423" w14:textId="77777777" w:rsidR="00FF1E0F" w:rsidRPr="001365B9" w:rsidRDefault="00FF1E0F" w:rsidP="00FF1E0F">
            <w:pPr>
              <w:rPr>
                <w:rFonts w:ascii="Times" w:hAnsi="Times" w:cs="Times"/>
                <w:sz w:val="22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4B0C999A" w14:textId="65D03BB2" w:rsidR="00FF1E0F" w:rsidRPr="00F37BA2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37BA2">
              <w:rPr>
                <w:rFonts w:ascii="Times" w:eastAsia="游ゴシック" w:hAnsi="Times" w:cs="Times"/>
                <w:kern w:val="0"/>
                <w:sz w:val="20"/>
                <w:szCs w:val="20"/>
              </w:rPr>
              <w:t>4</w:t>
            </w:r>
          </w:p>
        </w:tc>
        <w:tc>
          <w:tcPr>
            <w:tcW w:w="851" w:type="dxa"/>
            <w:vAlign w:val="center"/>
          </w:tcPr>
          <w:p w14:paraId="3D6D8D33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ECEB8B7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4B91207E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9985DB7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54FE417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64EDF914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18797359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64AD336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7F9562BB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20F98EE8" w14:textId="5A6E0BB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F1E0F">
              <w:rPr>
                <w:rFonts w:ascii="Times" w:eastAsia="游ゴシック" w:hAnsi="Times" w:cs="Times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center"/>
          </w:tcPr>
          <w:p w14:paraId="20EC0E35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AE9DC60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</w:tcPr>
          <w:p w14:paraId="18B80F8A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FF1E0F" w14:paraId="791CDD47" w14:textId="77777777" w:rsidTr="00F77629">
        <w:tc>
          <w:tcPr>
            <w:tcW w:w="1696" w:type="dxa"/>
          </w:tcPr>
          <w:p w14:paraId="6B99A44B" w14:textId="77777777" w:rsidR="00FF1E0F" w:rsidRPr="001365B9" w:rsidRDefault="00FF1E0F" w:rsidP="00FF1E0F">
            <w:pPr>
              <w:rPr>
                <w:rFonts w:ascii="Times" w:hAnsi="Times" w:cs="Times"/>
                <w:sz w:val="22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0040BB0D" w14:textId="008F1307" w:rsidR="00FF1E0F" w:rsidRPr="00F37BA2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37BA2">
              <w:rPr>
                <w:rFonts w:ascii="Times" w:eastAsia="游ゴシック" w:hAnsi="Times" w:cs="Times"/>
                <w:kern w:val="0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center"/>
          </w:tcPr>
          <w:p w14:paraId="4E54811E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AEA39DD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26BA8C9B" w14:textId="4AC45175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F1E0F">
              <w:rPr>
                <w:rFonts w:ascii="Times" w:eastAsia="游ゴシック" w:hAnsi="Times" w:cs="Times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14:paraId="5DB0EE6C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67B79673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913A53A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51B667AE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5DB44E3C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692A2D56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21A1868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E27114C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BCF36FA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</w:tcPr>
          <w:p w14:paraId="277CC84C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FF1E0F" w14:paraId="1A95F002" w14:textId="77777777" w:rsidTr="00F77629">
        <w:tc>
          <w:tcPr>
            <w:tcW w:w="1696" w:type="dxa"/>
          </w:tcPr>
          <w:p w14:paraId="6361EC8B" w14:textId="77777777" w:rsidR="00FF1E0F" w:rsidRPr="001365B9" w:rsidRDefault="00FF1E0F" w:rsidP="00FF1E0F">
            <w:pPr>
              <w:rPr>
                <w:rFonts w:ascii="Times" w:hAnsi="Times" w:cs="Times"/>
                <w:sz w:val="22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3EBC8529" w14:textId="0BD9B496" w:rsidR="00FF1E0F" w:rsidRPr="00F37BA2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37BA2">
              <w:rPr>
                <w:rFonts w:ascii="Times" w:eastAsia="游ゴシック" w:hAnsi="Times" w:cs="Times"/>
                <w:kern w:val="0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center"/>
          </w:tcPr>
          <w:p w14:paraId="614D489D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6CE79D41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0C88A7E0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719CE728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2B5CDEDF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4DED5DF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13BFA315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9E012A7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64386915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6324315B" w14:textId="6875D782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F1E0F">
              <w:rPr>
                <w:rFonts w:ascii="Times" w:eastAsia="游ゴシック" w:hAnsi="Times" w:cs="Times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center"/>
          </w:tcPr>
          <w:p w14:paraId="7E864B05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0F8EC4A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</w:tcPr>
          <w:p w14:paraId="688D94E4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FF1E0F" w14:paraId="06224C94" w14:textId="77777777" w:rsidTr="00F77629">
        <w:tc>
          <w:tcPr>
            <w:tcW w:w="1696" w:type="dxa"/>
          </w:tcPr>
          <w:p w14:paraId="0525415D" w14:textId="77777777" w:rsidR="00FF1E0F" w:rsidRPr="001365B9" w:rsidRDefault="00FF1E0F" w:rsidP="00FF1E0F">
            <w:pPr>
              <w:rPr>
                <w:rFonts w:ascii="Times" w:hAnsi="Times" w:cs="Times"/>
                <w:sz w:val="22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01494EF3" w14:textId="39F18515" w:rsidR="00FF1E0F" w:rsidRPr="00F37BA2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37BA2">
              <w:rPr>
                <w:rFonts w:ascii="Times" w:eastAsia="游ゴシック" w:hAnsi="Times" w:cs="Times"/>
                <w:kern w:val="0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center"/>
          </w:tcPr>
          <w:p w14:paraId="746682A9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BAF8B0E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38764844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CBF2AAD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CD4FDBF" w14:textId="0BD9868C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F1E0F">
              <w:rPr>
                <w:rFonts w:ascii="Times" w:eastAsia="游ゴシック" w:hAnsi="Times" w:cs="Times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14:paraId="52176C7D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67A9EB06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CAA296E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27046284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6E4417AD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454D2AC1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3C6DFEF6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</w:tcPr>
          <w:p w14:paraId="62DAFCD4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FF1E0F" w14:paraId="1CB27769" w14:textId="77777777" w:rsidTr="00F77629">
        <w:tc>
          <w:tcPr>
            <w:tcW w:w="1696" w:type="dxa"/>
          </w:tcPr>
          <w:p w14:paraId="6CE06B08" w14:textId="77777777" w:rsidR="00FF1E0F" w:rsidRPr="001365B9" w:rsidRDefault="00FF1E0F" w:rsidP="00FF1E0F">
            <w:pPr>
              <w:rPr>
                <w:rFonts w:ascii="Times" w:hAnsi="Times" w:cs="Times"/>
                <w:sz w:val="22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7877049E" w14:textId="018B4A84" w:rsidR="00FF1E0F" w:rsidRPr="00F37BA2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37BA2">
              <w:rPr>
                <w:rFonts w:ascii="Times" w:eastAsia="游ゴシック" w:hAnsi="Times" w:cs="Times"/>
                <w:kern w:val="0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center"/>
          </w:tcPr>
          <w:p w14:paraId="08F92533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914DC7C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105B5B6A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BCEA73C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61F26556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B268B74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00C0BA9C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CC3A180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7817997E" w14:textId="330B670D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F1E0F">
              <w:rPr>
                <w:rFonts w:ascii="Times" w:eastAsia="游ゴシック" w:hAnsi="Times" w:cs="Times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center"/>
          </w:tcPr>
          <w:p w14:paraId="3C687507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E5E69EF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712A7E0" w14:textId="577D2E6B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F1E0F">
              <w:rPr>
                <w:rFonts w:ascii="Times" w:eastAsia="游ゴシック" w:hAnsi="Times" w:cs="Times"/>
                <w:kern w:val="0"/>
                <w:sz w:val="20"/>
                <w:szCs w:val="20"/>
              </w:rPr>
              <w:t>1</w:t>
            </w:r>
          </w:p>
        </w:tc>
        <w:tc>
          <w:tcPr>
            <w:tcW w:w="673" w:type="dxa"/>
            <w:vAlign w:val="center"/>
          </w:tcPr>
          <w:p w14:paraId="01BF231B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FF1E0F" w14:paraId="6C7BC4D7" w14:textId="77777777" w:rsidTr="00F77629">
        <w:tc>
          <w:tcPr>
            <w:tcW w:w="1696" w:type="dxa"/>
          </w:tcPr>
          <w:p w14:paraId="059BBE42" w14:textId="77777777" w:rsidR="00FF1E0F" w:rsidRPr="001365B9" w:rsidRDefault="00FF1E0F" w:rsidP="00FF1E0F">
            <w:pPr>
              <w:rPr>
                <w:rFonts w:ascii="Times" w:hAnsi="Times" w:cs="Times"/>
                <w:sz w:val="22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42DE9C8E" w14:textId="57B65782" w:rsidR="00FF1E0F" w:rsidRPr="00F37BA2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37BA2">
              <w:rPr>
                <w:rFonts w:ascii="Times" w:eastAsia="游ゴシック" w:hAnsi="Times" w:cs="Times"/>
                <w:kern w:val="0"/>
                <w:sz w:val="20"/>
                <w:szCs w:val="20"/>
              </w:rPr>
              <w:t>9</w:t>
            </w:r>
          </w:p>
        </w:tc>
        <w:tc>
          <w:tcPr>
            <w:tcW w:w="851" w:type="dxa"/>
            <w:vAlign w:val="center"/>
          </w:tcPr>
          <w:p w14:paraId="7128BE5D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431BDA44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1E912C83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42654DD8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43683069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F15F6ED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58AEA036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E4527B6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7E1140C3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6EE7C43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6220742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27D3EA0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</w:tcPr>
          <w:p w14:paraId="29D85D30" w14:textId="786AB0C2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F1E0F">
              <w:rPr>
                <w:rFonts w:ascii="Times" w:eastAsia="游ゴシック" w:hAnsi="Times" w:cs="Times"/>
                <w:kern w:val="0"/>
                <w:sz w:val="20"/>
                <w:szCs w:val="20"/>
              </w:rPr>
              <w:t>1</w:t>
            </w:r>
          </w:p>
        </w:tc>
      </w:tr>
      <w:tr w:rsidR="00FF1E0F" w14:paraId="31788F98" w14:textId="77777777" w:rsidTr="00F77629">
        <w:tc>
          <w:tcPr>
            <w:tcW w:w="1696" w:type="dxa"/>
          </w:tcPr>
          <w:p w14:paraId="633B541B" w14:textId="77777777" w:rsidR="00FF1E0F" w:rsidRPr="001365B9" w:rsidRDefault="00FF1E0F" w:rsidP="00FF1E0F">
            <w:pPr>
              <w:rPr>
                <w:rFonts w:ascii="Times" w:hAnsi="Times" w:cs="Times"/>
                <w:sz w:val="22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76166E24" w14:textId="094800DB" w:rsidR="00FF1E0F" w:rsidRPr="00F37BA2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37BA2">
              <w:rPr>
                <w:rFonts w:ascii="Times" w:eastAsia="游ゴシック" w:hAnsi="Times" w:cs="Times"/>
                <w:kern w:val="0"/>
                <w:sz w:val="20"/>
                <w:szCs w:val="20"/>
              </w:rPr>
              <w:t>10</w:t>
            </w:r>
          </w:p>
        </w:tc>
        <w:tc>
          <w:tcPr>
            <w:tcW w:w="851" w:type="dxa"/>
            <w:vAlign w:val="center"/>
          </w:tcPr>
          <w:p w14:paraId="558C4F37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2C7DFCE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48E187C0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F21A726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916117B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7EA969C1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444B1BA8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070D054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52F4E741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858800F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63571F4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B616174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</w:tcPr>
          <w:p w14:paraId="01E46162" w14:textId="300C064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F1E0F">
              <w:rPr>
                <w:rFonts w:ascii="Times" w:eastAsia="游ゴシック" w:hAnsi="Times" w:cs="Times"/>
                <w:kern w:val="0"/>
                <w:sz w:val="20"/>
                <w:szCs w:val="20"/>
              </w:rPr>
              <w:t>1</w:t>
            </w:r>
          </w:p>
        </w:tc>
      </w:tr>
      <w:tr w:rsidR="00FF1E0F" w14:paraId="58746FD8" w14:textId="77777777" w:rsidTr="00F77629">
        <w:tc>
          <w:tcPr>
            <w:tcW w:w="1696" w:type="dxa"/>
          </w:tcPr>
          <w:p w14:paraId="79298D63" w14:textId="77777777" w:rsidR="00FF1E0F" w:rsidRPr="001365B9" w:rsidRDefault="00FF1E0F" w:rsidP="00FF1E0F">
            <w:pPr>
              <w:rPr>
                <w:rFonts w:ascii="Times" w:hAnsi="Times" w:cs="Times"/>
                <w:sz w:val="22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4A2217A2" w14:textId="2A557C58" w:rsidR="00FF1E0F" w:rsidRPr="00F37BA2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37BA2">
              <w:rPr>
                <w:rFonts w:ascii="Times" w:eastAsia="游ゴシック" w:hAnsi="Times" w:cs="Times"/>
                <w:kern w:val="0"/>
                <w:sz w:val="20"/>
                <w:szCs w:val="20"/>
              </w:rPr>
              <w:t>11</w:t>
            </w:r>
          </w:p>
        </w:tc>
        <w:tc>
          <w:tcPr>
            <w:tcW w:w="851" w:type="dxa"/>
            <w:vAlign w:val="center"/>
          </w:tcPr>
          <w:p w14:paraId="18F187AF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4EEF249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5DD1865A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4A1C0E80" w14:textId="585998C0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F1E0F">
              <w:rPr>
                <w:rFonts w:ascii="Times" w:eastAsia="游ゴシック" w:hAnsi="Times" w:cs="Times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center"/>
          </w:tcPr>
          <w:p w14:paraId="31651C3E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EF944E7" w14:textId="0045D81E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F1E0F">
              <w:rPr>
                <w:rFonts w:ascii="Times" w:eastAsia="游ゴシック" w:hAnsi="Times" w:cs="Times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0BD5053F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63705A0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07DF8666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25339E2B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4847AA6B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06199B3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</w:tcPr>
          <w:p w14:paraId="3B521ECD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FF1E0F" w14:paraId="4A348C07" w14:textId="77777777" w:rsidTr="00F77629">
        <w:tc>
          <w:tcPr>
            <w:tcW w:w="1696" w:type="dxa"/>
          </w:tcPr>
          <w:p w14:paraId="05F3A3BD" w14:textId="77777777" w:rsidR="00FF1E0F" w:rsidRPr="001365B9" w:rsidRDefault="00FF1E0F" w:rsidP="00FF1E0F">
            <w:pPr>
              <w:rPr>
                <w:rFonts w:ascii="Times" w:hAnsi="Times" w:cs="Times"/>
                <w:sz w:val="22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6EDD3D35" w14:textId="2C900AF2" w:rsidR="00FF1E0F" w:rsidRPr="00F37BA2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37BA2">
              <w:rPr>
                <w:rFonts w:ascii="Times" w:eastAsia="游ゴシック" w:hAnsi="Times" w:cs="Times"/>
                <w:kern w:val="0"/>
                <w:sz w:val="20"/>
                <w:szCs w:val="20"/>
              </w:rPr>
              <w:t>12</w:t>
            </w:r>
          </w:p>
        </w:tc>
        <w:tc>
          <w:tcPr>
            <w:tcW w:w="851" w:type="dxa"/>
            <w:vAlign w:val="center"/>
          </w:tcPr>
          <w:p w14:paraId="38821942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720FCE51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636AF55B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9538EAF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5959542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468BDBF8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7E828E82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1A21420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71EAF60D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5DEE3640" w14:textId="1280ACA0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F1E0F">
              <w:rPr>
                <w:rFonts w:ascii="Times" w:eastAsia="游ゴシック" w:hAnsi="Times" w:cs="Times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center"/>
          </w:tcPr>
          <w:p w14:paraId="16A413E3" w14:textId="6D6B32AB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F1E0F">
              <w:rPr>
                <w:rFonts w:ascii="Times" w:eastAsia="游ゴシック" w:hAnsi="Times" w:cs="Times"/>
                <w:kern w:val="0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14:paraId="2F9BAEC0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</w:tcPr>
          <w:p w14:paraId="028BD9F0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FF1E0F" w14:paraId="6B5DEAFE" w14:textId="77777777" w:rsidTr="00F77629">
        <w:tc>
          <w:tcPr>
            <w:tcW w:w="1696" w:type="dxa"/>
          </w:tcPr>
          <w:p w14:paraId="5CECB917" w14:textId="77777777" w:rsidR="00FF1E0F" w:rsidRPr="001365B9" w:rsidRDefault="00FF1E0F" w:rsidP="00FF1E0F">
            <w:pPr>
              <w:rPr>
                <w:rFonts w:ascii="Times" w:hAnsi="Times" w:cs="Times"/>
                <w:sz w:val="22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0085A251" w14:textId="2D00AAA0" w:rsidR="00FF1E0F" w:rsidRPr="00F37BA2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37BA2">
              <w:rPr>
                <w:rFonts w:ascii="Times" w:eastAsia="游ゴシック" w:hAnsi="Times" w:cs="Times"/>
                <w:kern w:val="0"/>
                <w:sz w:val="20"/>
                <w:szCs w:val="20"/>
              </w:rPr>
              <w:t>13</w:t>
            </w:r>
          </w:p>
        </w:tc>
        <w:tc>
          <w:tcPr>
            <w:tcW w:w="851" w:type="dxa"/>
            <w:vAlign w:val="center"/>
          </w:tcPr>
          <w:p w14:paraId="21B0B3AD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2E9BACF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2BB056B4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6FAFBC4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5994B29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64E52185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4543E7A9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591B159C" w14:textId="4483A956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F1E0F">
              <w:rPr>
                <w:rFonts w:ascii="Times" w:eastAsia="游ゴシック" w:hAnsi="Times" w:cs="Times"/>
                <w:kern w:val="0"/>
                <w:sz w:val="20"/>
                <w:szCs w:val="20"/>
              </w:rPr>
              <w:t>1</w:t>
            </w:r>
          </w:p>
        </w:tc>
        <w:tc>
          <w:tcPr>
            <w:tcW w:w="708" w:type="dxa"/>
            <w:vAlign w:val="center"/>
          </w:tcPr>
          <w:p w14:paraId="7F18EBFE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A2265CF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4A89DD4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3BB8996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</w:tcPr>
          <w:p w14:paraId="6C9A027A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FF1E0F" w14:paraId="74D667CA" w14:textId="77777777" w:rsidTr="00F77629">
        <w:tc>
          <w:tcPr>
            <w:tcW w:w="1696" w:type="dxa"/>
          </w:tcPr>
          <w:p w14:paraId="0D0D090A" w14:textId="77777777" w:rsidR="00FF1E0F" w:rsidRPr="001365B9" w:rsidRDefault="00FF1E0F" w:rsidP="00FF1E0F">
            <w:pPr>
              <w:rPr>
                <w:rFonts w:ascii="Times" w:hAnsi="Times" w:cs="Times"/>
                <w:sz w:val="22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4820745D" w14:textId="0D9E8542" w:rsidR="00FF1E0F" w:rsidRPr="00F37BA2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37BA2">
              <w:rPr>
                <w:rFonts w:ascii="Times" w:eastAsia="游ゴシック" w:hAnsi="Times" w:cs="Times"/>
                <w:kern w:val="0"/>
                <w:sz w:val="20"/>
                <w:szCs w:val="20"/>
              </w:rPr>
              <w:t>14</w:t>
            </w:r>
          </w:p>
        </w:tc>
        <w:tc>
          <w:tcPr>
            <w:tcW w:w="851" w:type="dxa"/>
            <w:vAlign w:val="center"/>
          </w:tcPr>
          <w:p w14:paraId="201CE250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F22D854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46D1CA02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793F911B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6AEA59B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4513FB42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2A9AE58D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3650C25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268FAA94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08FC003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55C62188" w14:textId="0A0424C8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F1E0F">
              <w:rPr>
                <w:rFonts w:ascii="Times" w:eastAsia="游ゴシック" w:hAnsi="Times" w:cs="Times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14:paraId="2D0154B8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</w:tcPr>
          <w:p w14:paraId="271BE96B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FF1E0F" w14:paraId="6709CB3B" w14:textId="77777777" w:rsidTr="00F77629">
        <w:tc>
          <w:tcPr>
            <w:tcW w:w="1696" w:type="dxa"/>
          </w:tcPr>
          <w:p w14:paraId="605899E1" w14:textId="77777777" w:rsidR="00FF1E0F" w:rsidRPr="001365B9" w:rsidRDefault="00FF1E0F" w:rsidP="00FF1E0F">
            <w:pPr>
              <w:rPr>
                <w:rFonts w:ascii="Times" w:hAnsi="Times" w:cs="Times"/>
                <w:sz w:val="22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4214435A" w14:textId="156AF33F" w:rsidR="00FF1E0F" w:rsidRPr="00F37BA2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37BA2">
              <w:rPr>
                <w:rFonts w:ascii="Times" w:eastAsia="游ゴシック" w:hAnsi="Times" w:cs="Times"/>
                <w:kern w:val="0"/>
                <w:sz w:val="20"/>
                <w:szCs w:val="20"/>
              </w:rPr>
              <w:t>15</w:t>
            </w:r>
          </w:p>
        </w:tc>
        <w:tc>
          <w:tcPr>
            <w:tcW w:w="851" w:type="dxa"/>
            <w:vAlign w:val="center"/>
          </w:tcPr>
          <w:p w14:paraId="1E689BC7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E2CF118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0D29EA5B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C106739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C54B818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9274803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13026605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5E1099DE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3DEBC180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86B1BE7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601A1C92" w14:textId="5C03CCA5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F1E0F">
              <w:rPr>
                <w:rFonts w:ascii="Times" w:eastAsia="游ゴシック" w:hAnsi="Times" w:cs="Times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14:paraId="64C6FAF5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</w:tcPr>
          <w:p w14:paraId="409674C0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FF1E0F" w14:paraId="377D0423" w14:textId="77777777" w:rsidTr="00F77629">
        <w:tc>
          <w:tcPr>
            <w:tcW w:w="1696" w:type="dxa"/>
          </w:tcPr>
          <w:p w14:paraId="7DC67C55" w14:textId="77777777" w:rsidR="00FF1E0F" w:rsidRPr="001365B9" w:rsidRDefault="00FF1E0F" w:rsidP="00FF1E0F">
            <w:pPr>
              <w:rPr>
                <w:rFonts w:ascii="Times" w:hAnsi="Times" w:cs="Times"/>
                <w:sz w:val="22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429CCA48" w14:textId="43026931" w:rsidR="00FF1E0F" w:rsidRPr="00F37BA2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37BA2">
              <w:rPr>
                <w:rFonts w:ascii="Times" w:eastAsia="游ゴシック" w:hAnsi="Times" w:cs="Times"/>
                <w:kern w:val="0"/>
                <w:sz w:val="20"/>
                <w:szCs w:val="20"/>
              </w:rPr>
              <w:t>16</w:t>
            </w:r>
          </w:p>
        </w:tc>
        <w:tc>
          <w:tcPr>
            <w:tcW w:w="851" w:type="dxa"/>
            <w:vAlign w:val="center"/>
          </w:tcPr>
          <w:p w14:paraId="1408FA4F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37776D7C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7BAFFE24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9B5B1F3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A788F52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3E1F00AD" w14:textId="18CEB46E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F1E0F">
              <w:rPr>
                <w:rFonts w:ascii="Times" w:eastAsia="游ゴシック" w:hAnsi="Times" w:cs="Times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4669B60D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6079FC51" w14:textId="4CEC954F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F1E0F">
              <w:rPr>
                <w:rFonts w:ascii="Times" w:eastAsia="游ゴシック" w:hAnsi="Times" w:cs="Times"/>
                <w:kern w:val="0"/>
                <w:sz w:val="20"/>
                <w:szCs w:val="20"/>
              </w:rPr>
              <w:t>1</w:t>
            </w:r>
          </w:p>
        </w:tc>
        <w:tc>
          <w:tcPr>
            <w:tcW w:w="708" w:type="dxa"/>
            <w:vAlign w:val="center"/>
          </w:tcPr>
          <w:p w14:paraId="42D1A956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05A1007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A259079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E2420B7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</w:tcPr>
          <w:p w14:paraId="3B07DB83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FF1E0F" w14:paraId="20BA89EF" w14:textId="77777777" w:rsidTr="00F77629">
        <w:tc>
          <w:tcPr>
            <w:tcW w:w="1696" w:type="dxa"/>
          </w:tcPr>
          <w:p w14:paraId="52147A7F" w14:textId="77777777" w:rsidR="00FF1E0F" w:rsidRPr="001365B9" w:rsidRDefault="00FF1E0F" w:rsidP="00FF1E0F">
            <w:pPr>
              <w:rPr>
                <w:rFonts w:ascii="Times" w:hAnsi="Times" w:cs="Times"/>
                <w:sz w:val="22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76AC346C" w14:textId="4E8A4435" w:rsidR="00FF1E0F" w:rsidRPr="00F37BA2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37BA2">
              <w:rPr>
                <w:rFonts w:ascii="Times" w:eastAsia="游ゴシック" w:hAnsi="Times" w:cs="Times"/>
                <w:kern w:val="0"/>
                <w:sz w:val="20"/>
                <w:szCs w:val="20"/>
              </w:rPr>
              <w:t>17</w:t>
            </w:r>
          </w:p>
        </w:tc>
        <w:tc>
          <w:tcPr>
            <w:tcW w:w="851" w:type="dxa"/>
            <w:vAlign w:val="center"/>
          </w:tcPr>
          <w:p w14:paraId="47640EB7" w14:textId="2B28DE21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F1E0F">
              <w:rPr>
                <w:rFonts w:ascii="Times" w:eastAsia="游ゴシック" w:hAnsi="Times" w:cs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vAlign w:val="center"/>
          </w:tcPr>
          <w:p w14:paraId="64956981" w14:textId="59DE5714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F1E0F">
              <w:rPr>
                <w:rFonts w:ascii="Times" w:eastAsia="游ゴシック" w:hAnsi="Times" w:cs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vAlign w:val="center"/>
          </w:tcPr>
          <w:p w14:paraId="52FD70B3" w14:textId="41BF71DB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F1E0F">
              <w:rPr>
                <w:rFonts w:ascii="Times" w:eastAsia="游ゴシック" w:hAnsi="Times" w:cs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vAlign w:val="center"/>
          </w:tcPr>
          <w:p w14:paraId="5FD96003" w14:textId="687FC55C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F1E0F">
              <w:rPr>
                <w:rFonts w:ascii="Times" w:eastAsia="游ゴシック" w:hAnsi="Times" w:cs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vAlign w:val="center"/>
          </w:tcPr>
          <w:p w14:paraId="31453CE4" w14:textId="08C33C5B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F1E0F">
              <w:rPr>
                <w:rFonts w:ascii="Times" w:eastAsia="游ゴシック" w:hAnsi="Times" w:cs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vAlign w:val="center"/>
          </w:tcPr>
          <w:p w14:paraId="483DBC96" w14:textId="44EF320B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F1E0F">
              <w:rPr>
                <w:rFonts w:ascii="Times" w:eastAsia="游ゴシック" w:hAnsi="Times" w:cs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vAlign w:val="center"/>
          </w:tcPr>
          <w:p w14:paraId="0378A475" w14:textId="275FB8AC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F1E0F">
              <w:rPr>
                <w:rFonts w:ascii="Times" w:eastAsia="游ゴシック" w:hAnsi="Times" w:cs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vAlign w:val="center"/>
          </w:tcPr>
          <w:p w14:paraId="4649C770" w14:textId="1E3C6ECF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F1E0F">
              <w:rPr>
                <w:rFonts w:ascii="Times" w:eastAsia="游ゴシック" w:hAnsi="Times" w:cs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vAlign w:val="center"/>
          </w:tcPr>
          <w:p w14:paraId="1774F09A" w14:textId="0F73CA40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F1E0F">
              <w:rPr>
                <w:rFonts w:ascii="Times" w:eastAsia="游ゴシック" w:hAnsi="Times" w:cs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vAlign w:val="center"/>
          </w:tcPr>
          <w:p w14:paraId="7C3F0069" w14:textId="6822C4ED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F1E0F">
              <w:rPr>
                <w:rFonts w:ascii="Times" w:eastAsia="游ゴシック" w:hAnsi="Times" w:cs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vAlign w:val="center"/>
          </w:tcPr>
          <w:p w14:paraId="17FFAC64" w14:textId="18E9A379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F1E0F">
              <w:rPr>
                <w:rFonts w:ascii="Times" w:eastAsia="游ゴシック" w:hAnsi="Times" w:cs="Times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14:paraId="46852FB3" w14:textId="56311799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F1E0F">
              <w:rPr>
                <w:rFonts w:ascii="Times" w:eastAsia="游ゴシック" w:hAnsi="Times" w:cs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73" w:type="dxa"/>
            <w:vAlign w:val="center"/>
          </w:tcPr>
          <w:p w14:paraId="7E83C8C8" w14:textId="34631CBA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F1E0F">
              <w:rPr>
                <w:rFonts w:ascii="Times" w:eastAsia="游ゴシック" w:hAnsi="Times" w:cs="Times"/>
                <w:kern w:val="0"/>
                <w:sz w:val="20"/>
                <w:szCs w:val="20"/>
              </w:rPr>
              <w:t xml:space="preserve">　</w:t>
            </w:r>
          </w:p>
        </w:tc>
      </w:tr>
      <w:tr w:rsidR="00FF1E0F" w14:paraId="13057678" w14:textId="77777777" w:rsidTr="00F77629">
        <w:tc>
          <w:tcPr>
            <w:tcW w:w="1696" w:type="dxa"/>
          </w:tcPr>
          <w:p w14:paraId="2F4A513E" w14:textId="197E0E0D" w:rsidR="00FF1E0F" w:rsidRPr="001365B9" w:rsidRDefault="00FF1E0F" w:rsidP="00FF1E0F">
            <w:pPr>
              <w:rPr>
                <w:rFonts w:ascii="Times" w:hAnsi="Times" w:cs="Times"/>
                <w:b/>
                <w:bCs/>
                <w:i/>
                <w:iCs/>
                <w:sz w:val="22"/>
                <w:szCs w:val="24"/>
              </w:rPr>
            </w:pPr>
            <w:r w:rsidRPr="001365B9">
              <w:rPr>
                <w:rFonts w:ascii="Times" w:hAnsi="Times" w:cs="Times"/>
                <w:b/>
                <w:bCs/>
                <w:i/>
                <w:iCs/>
                <w:sz w:val="22"/>
                <w:szCs w:val="24"/>
              </w:rPr>
              <w:t>P. setoensis</w:t>
            </w:r>
          </w:p>
        </w:tc>
        <w:tc>
          <w:tcPr>
            <w:tcW w:w="1276" w:type="dxa"/>
            <w:vAlign w:val="center"/>
          </w:tcPr>
          <w:p w14:paraId="511B92EF" w14:textId="29678311" w:rsidR="00FF1E0F" w:rsidRPr="00F37BA2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37BA2">
              <w:rPr>
                <w:rFonts w:ascii="Times" w:eastAsia="游ゴシック" w:hAnsi="Times" w:cs="Times"/>
                <w:kern w:val="0"/>
                <w:sz w:val="20"/>
                <w:szCs w:val="20"/>
              </w:rPr>
              <w:t>18</w:t>
            </w:r>
          </w:p>
        </w:tc>
        <w:tc>
          <w:tcPr>
            <w:tcW w:w="851" w:type="dxa"/>
            <w:vAlign w:val="center"/>
          </w:tcPr>
          <w:p w14:paraId="29E0CBBE" w14:textId="5951E4BC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F1E0F">
              <w:rPr>
                <w:rFonts w:ascii="Times" w:eastAsia="游ゴシック" w:hAnsi="Times" w:cs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vAlign w:val="center"/>
          </w:tcPr>
          <w:p w14:paraId="2FF50799" w14:textId="35C0DFFB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F1E0F">
              <w:rPr>
                <w:rFonts w:ascii="Times" w:eastAsia="游ゴシック" w:hAnsi="Times" w:cs="Times"/>
                <w:kern w:val="0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center"/>
          </w:tcPr>
          <w:p w14:paraId="66314EAC" w14:textId="435D784D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F1E0F">
              <w:rPr>
                <w:rFonts w:ascii="Times" w:eastAsia="游ゴシック" w:hAnsi="Times" w:cs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vAlign w:val="center"/>
          </w:tcPr>
          <w:p w14:paraId="0CA41160" w14:textId="73DCECD3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F1E0F">
              <w:rPr>
                <w:rFonts w:ascii="Times" w:eastAsia="游ゴシック" w:hAnsi="Times" w:cs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vAlign w:val="center"/>
          </w:tcPr>
          <w:p w14:paraId="0D3B5124" w14:textId="7D764619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F1E0F">
              <w:rPr>
                <w:rFonts w:ascii="Times" w:eastAsia="游ゴシック" w:hAnsi="Times" w:cs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vAlign w:val="center"/>
          </w:tcPr>
          <w:p w14:paraId="37A48D92" w14:textId="3D6C1934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F1E0F">
              <w:rPr>
                <w:rFonts w:ascii="Times" w:eastAsia="游ゴシック" w:hAnsi="Times" w:cs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vAlign w:val="center"/>
          </w:tcPr>
          <w:p w14:paraId="3ED7FC6C" w14:textId="770FBDEC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F1E0F">
              <w:rPr>
                <w:rFonts w:ascii="Times" w:eastAsia="游ゴシック" w:hAnsi="Times" w:cs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vAlign w:val="center"/>
          </w:tcPr>
          <w:p w14:paraId="7EFB81AA" w14:textId="31F6055D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F1E0F">
              <w:rPr>
                <w:rFonts w:ascii="Times" w:eastAsia="游ゴシック" w:hAnsi="Times" w:cs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vAlign w:val="center"/>
          </w:tcPr>
          <w:p w14:paraId="11AA4D13" w14:textId="463899BA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F1E0F">
              <w:rPr>
                <w:rFonts w:ascii="Times" w:eastAsia="游ゴシック" w:hAnsi="Times" w:cs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vAlign w:val="center"/>
          </w:tcPr>
          <w:p w14:paraId="4D5B7E2F" w14:textId="046E3F5A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F1E0F">
              <w:rPr>
                <w:rFonts w:ascii="Times" w:eastAsia="游ゴシック" w:hAnsi="Times" w:cs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vAlign w:val="center"/>
          </w:tcPr>
          <w:p w14:paraId="4A04B853" w14:textId="14811DD0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F1E0F">
              <w:rPr>
                <w:rFonts w:ascii="Times" w:eastAsia="游ゴシック" w:hAnsi="Times" w:cs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vAlign w:val="center"/>
          </w:tcPr>
          <w:p w14:paraId="32202D88" w14:textId="38617E4B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F1E0F">
              <w:rPr>
                <w:rFonts w:ascii="Times" w:eastAsia="游ゴシック" w:hAnsi="Times" w:cs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73" w:type="dxa"/>
            <w:vAlign w:val="center"/>
          </w:tcPr>
          <w:p w14:paraId="177F8B08" w14:textId="0F36D2E6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F1E0F">
              <w:rPr>
                <w:rFonts w:ascii="Times" w:eastAsia="游ゴシック" w:hAnsi="Times" w:cs="Times"/>
                <w:kern w:val="0"/>
                <w:sz w:val="20"/>
                <w:szCs w:val="20"/>
              </w:rPr>
              <w:t xml:space="preserve">　</w:t>
            </w:r>
          </w:p>
        </w:tc>
      </w:tr>
      <w:tr w:rsidR="00FF1E0F" w14:paraId="2E2407C2" w14:textId="77777777" w:rsidTr="00F77629">
        <w:tc>
          <w:tcPr>
            <w:tcW w:w="1696" w:type="dxa"/>
          </w:tcPr>
          <w:p w14:paraId="539E94C9" w14:textId="77777777" w:rsidR="00FF1E0F" w:rsidRPr="001365B9" w:rsidRDefault="00FF1E0F" w:rsidP="00FF1E0F">
            <w:pPr>
              <w:rPr>
                <w:rFonts w:ascii="Times" w:hAnsi="Times" w:cs="Times"/>
                <w:sz w:val="22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05BECFE5" w14:textId="031BE68A" w:rsidR="00FF1E0F" w:rsidRPr="00F37BA2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37BA2">
              <w:rPr>
                <w:rFonts w:ascii="Times" w:eastAsia="游ゴシック" w:hAnsi="Times" w:cs="Times"/>
                <w:kern w:val="0"/>
                <w:sz w:val="20"/>
                <w:szCs w:val="20"/>
              </w:rPr>
              <w:t>19</w:t>
            </w:r>
          </w:p>
        </w:tc>
        <w:tc>
          <w:tcPr>
            <w:tcW w:w="851" w:type="dxa"/>
            <w:vAlign w:val="center"/>
          </w:tcPr>
          <w:p w14:paraId="043A34C0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480651D6" w14:textId="45457841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F1E0F">
              <w:rPr>
                <w:rFonts w:ascii="Times" w:eastAsia="游ゴシック" w:hAnsi="Times" w:cs="Times"/>
                <w:kern w:val="0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14:paraId="357E5F67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4C1EB208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50A0BEE9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41C8E0F6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526B21EC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3012B6E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0EEC0CDB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0B5E4A2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2D10E1BC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7BB0BCB0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</w:tcPr>
          <w:p w14:paraId="4643B282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FF1E0F" w14:paraId="334121FB" w14:textId="77777777" w:rsidTr="00F77629">
        <w:tc>
          <w:tcPr>
            <w:tcW w:w="1696" w:type="dxa"/>
          </w:tcPr>
          <w:p w14:paraId="374A71D9" w14:textId="77777777" w:rsidR="00FF1E0F" w:rsidRPr="001365B9" w:rsidRDefault="00FF1E0F" w:rsidP="00FF1E0F">
            <w:pPr>
              <w:rPr>
                <w:rFonts w:ascii="Times" w:hAnsi="Times" w:cs="Times"/>
                <w:sz w:val="22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3DFE598A" w14:textId="6067FAEC" w:rsidR="00FF1E0F" w:rsidRPr="00F37BA2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37BA2">
              <w:rPr>
                <w:rFonts w:ascii="Times" w:eastAsia="游ゴシック" w:hAnsi="Times" w:cs="Times"/>
                <w:kern w:val="0"/>
                <w:sz w:val="20"/>
                <w:szCs w:val="20"/>
              </w:rPr>
              <w:t>20</w:t>
            </w:r>
          </w:p>
        </w:tc>
        <w:tc>
          <w:tcPr>
            <w:tcW w:w="851" w:type="dxa"/>
            <w:vAlign w:val="center"/>
          </w:tcPr>
          <w:p w14:paraId="61BDD674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4AD8F961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00E3E4E5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41D0D2D3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334B3E3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7E5B221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61EF6B57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8F5C0CC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46F223EE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525948C9" w14:textId="15232005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F1E0F">
              <w:rPr>
                <w:rFonts w:ascii="Times" w:eastAsia="游ゴシック" w:hAnsi="Times" w:cs="Times"/>
                <w:kern w:val="0"/>
                <w:sz w:val="20"/>
                <w:szCs w:val="20"/>
              </w:rPr>
              <w:t>2</w:t>
            </w:r>
          </w:p>
        </w:tc>
        <w:tc>
          <w:tcPr>
            <w:tcW w:w="709" w:type="dxa"/>
            <w:vAlign w:val="center"/>
          </w:tcPr>
          <w:p w14:paraId="464A335E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7A169A7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</w:tcPr>
          <w:p w14:paraId="765EF099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FF1E0F" w14:paraId="0DDF23F8" w14:textId="77777777" w:rsidTr="00F77629">
        <w:tc>
          <w:tcPr>
            <w:tcW w:w="1696" w:type="dxa"/>
          </w:tcPr>
          <w:p w14:paraId="64C17286" w14:textId="77777777" w:rsidR="00FF1E0F" w:rsidRPr="001365B9" w:rsidRDefault="00FF1E0F" w:rsidP="00FF1E0F">
            <w:pPr>
              <w:rPr>
                <w:rFonts w:ascii="Times" w:hAnsi="Times" w:cs="Times"/>
                <w:sz w:val="22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6C535E70" w14:textId="101211D2" w:rsidR="00FF1E0F" w:rsidRPr="00F37BA2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37BA2">
              <w:rPr>
                <w:rFonts w:ascii="Times" w:eastAsia="游ゴシック" w:hAnsi="Times" w:cs="Times"/>
                <w:kern w:val="0"/>
                <w:sz w:val="20"/>
                <w:szCs w:val="20"/>
              </w:rPr>
              <w:t>21</w:t>
            </w:r>
          </w:p>
        </w:tc>
        <w:tc>
          <w:tcPr>
            <w:tcW w:w="851" w:type="dxa"/>
            <w:vAlign w:val="center"/>
          </w:tcPr>
          <w:p w14:paraId="555ACDC5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794EBBD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47247E16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E05F652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25C789F2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7303E0CD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76D41B25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42225240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39BA4C2C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B09158B" w14:textId="7F902173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F1E0F">
              <w:rPr>
                <w:rFonts w:ascii="Times" w:eastAsia="游ゴシック" w:hAnsi="Times" w:cs="Times"/>
                <w:kern w:val="0"/>
                <w:sz w:val="20"/>
                <w:szCs w:val="20"/>
              </w:rPr>
              <w:t>2</w:t>
            </w:r>
          </w:p>
        </w:tc>
        <w:tc>
          <w:tcPr>
            <w:tcW w:w="709" w:type="dxa"/>
            <w:vAlign w:val="center"/>
          </w:tcPr>
          <w:p w14:paraId="668C3C00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CE6C948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</w:tcPr>
          <w:p w14:paraId="2CC49D9C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FF1E0F" w14:paraId="4FC710CD" w14:textId="77777777" w:rsidTr="00F77629">
        <w:tc>
          <w:tcPr>
            <w:tcW w:w="1696" w:type="dxa"/>
          </w:tcPr>
          <w:p w14:paraId="4473A0B5" w14:textId="77777777" w:rsidR="00FF1E0F" w:rsidRPr="001365B9" w:rsidRDefault="00FF1E0F" w:rsidP="00FF1E0F">
            <w:pPr>
              <w:rPr>
                <w:rFonts w:ascii="Times" w:hAnsi="Times" w:cs="Times"/>
                <w:sz w:val="22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22E921C3" w14:textId="204266DB" w:rsidR="00FF1E0F" w:rsidRPr="00F37BA2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37BA2">
              <w:rPr>
                <w:rFonts w:ascii="Times" w:eastAsia="游ゴシック" w:hAnsi="Times" w:cs="Times"/>
                <w:kern w:val="0"/>
                <w:sz w:val="20"/>
                <w:szCs w:val="20"/>
              </w:rPr>
              <w:t>22</w:t>
            </w:r>
          </w:p>
        </w:tc>
        <w:tc>
          <w:tcPr>
            <w:tcW w:w="851" w:type="dxa"/>
            <w:vAlign w:val="center"/>
          </w:tcPr>
          <w:p w14:paraId="64C0FFCB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B21F34C" w14:textId="57603D79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F1E0F">
              <w:rPr>
                <w:rFonts w:ascii="Times" w:eastAsia="游ゴシック" w:hAnsi="Times" w:cs="Times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407FA1AC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7B6A0F02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2ECEC387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4D2FD900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3FA4AF5D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2BE85EE0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0C8C73EC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347CF39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4E570CE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1258A66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</w:tcPr>
          <w:p w14:paraId="383B2354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FF1E0F" w14:paraId="3539E9E5" w14:textId="77777777" w:rsidTr="00F77629">
        <w:tc>
          <w:tcPr>
            <w:tcW w:w="1696" w:type="dxa"/>
          </w:tcPr>
          <w:p w14:paraId="22DC66A9" w14:textId="77777777" w:rsidR="00FF1E0F" w:rsidRPr="001365B9" w:rsidRDefault="00FF1E0F" w:rsidP="00FF1E0F">
            <w:pPr>
              <w:rPr>
                <w:rFonts w:ascii="Times" w:hAnsi="Times" w:cs="Times"/>
                <w:sz w:val="22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7C5B213B" w14:textId="2E709090" w:rsidR="00FF1E0F" w:rsidRPr="00F37BA2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37BA2">
              <w:rPr>
                <w:rFonts w:ascii="Times" w:eastAsia="游ゴシック" w:hAnsi="Times" w:cs="Times"/>
                <w:kern w:val="0"/>
                <w:sz w:val="20"/>
                <w:szCs w:val="20"/>
              </w:rPr>
              <w:t>23</w:t>
            </w:r>
          </w:p>
        </w:tc>
        <w:tc>
          <w:tcPr>
            <w:tcW w:w="851" w:type="dxa"/>
            <w:vAlign w:val="center"/>
          </w:tcPr>
          <w:p w14:paraId="4F16CB58" w14:textId="22233F2C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F1E0F">
              <w:rPr>
                <w:rFonts w:ascii="Times" w:eastAsia="游ゴシック" w:hAnsi="Times" w:cs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vAlign w:val="center"/>
          </w:tcPr>
          <w:p w14:paraId="3883D300" w14:textId="3D3B4A42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F1E0F">
              <w:rPr>
                <w:rFonts w:ascii="Times" w:eastAsia="游ゴシック" w:hAnsi="Times" w:cs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vAlign w:val="center"/>
          </w:tcPr>
          <w:p w14:paraId="34426D49" w14:textId="269CA690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F1E0F">
              <w:rPr>
                <w:rFonts w:ascii="Times" w:eastAsia="游ゴシック" w:hAnsi="Times" w:cs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vAlign w:val="center"/>
          </w:tcPr>
          <w:p w14:paraId="73674B87" w14:textId="62AE9AF5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F1E0F">
              <w:rPr>
                <w:rFonts w:ascii="Times" w:eastAsia="游ゴシック" w:hAnsi="Times" w:cs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vAlign w:val="center"/>
          </w:tcPr>
          <w:p w14:paraId="5CC97B38" w14:textId="5F7B8F21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F1E0F">
              <w:rPr>
                <w:rFonts w:ascii="Times" w:eastAsia="游ゴシック" w:hAnsi="Times" w:cs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vAlign w:val="center"/>
          </w:tcPr>
          <w:p w14:paraId="3888F2E1" w14:textId="222ED4EF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F1E0F">
              <w:rPr>
                <w:rFonts w:ascii="Times" w:eastAsia="游ゴシック" w:hAnsi="Times" w:cs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vAlign w:val="center"/>
          </w:tcPr>
          <w:p w14:paraId="78DA6BEA" w14:textId="79AB9688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F1E0F">
              <w:rPr>
                <w:rFonts w:ascii="Times" w:eastAsia="游ゴシック" w:hAnsi="Times" w:cs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vAlign w:val="center"/>
          </w:tcPr>
          <w:p w14:paraId="6E6AE977" w14:textId="46BAEB13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F1E0F">
              <w:rPr>
                <w:rFonts w:ascii="Times" w:eastAsia="游ゴシック" w:hAnsi="Times" w:cs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vAlign w:val="center"/>
          </w:tcPr>
          <w:p w14:paraId="168B6502" w14:textId="0BD9018F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F1E0F">
              <w:rPr>
                <w:rFonts w:ascii="Times" w:eastAsia="游ゴシック" w:hAnsi="Times" w:cs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vAlign w:val="center"/>
          </w:tcPr>
          <w:p w14:paraId="7CAEAB0E" w14:textId="1F1D93A2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F1E0F">
              <w:rPr>
                <w:rFonts w:ascii="Times" w:eastAsia="游ゴシック" w:hAnsi="Times" w:cs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vAlign w:val="center"/>
          </w:tcPr>
          <w:p w14:paraId="53E5342B" w14:textId="4CB568AB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F1E0F">
              <w:rPr>
                <w:rFonts w:ascii="Times" w:eastAsia="游ゴシック" w:hAnsi="Times" w:cs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vAlign w:val="center"/>
          </w:tcPr>
          <w:p w14:paraId="1B0F27AC" w14:textId="667D5883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F1E0F">
              <w:rPr>
                <w:rFonts w:ascii="Times" w:eastAsia="游ゴシック" w:hAnsi="Times" w:cs="Times"/>
                <w:kern w:val="0"/>
                <w:sz w:val="20"/>
                <w:szCs w:val="20"/>
              </w:rPr>
              <w:t>3</w:t>
            </w:r>
          </w:p>
        </w:tc>
        <w:tc>
          <w:tcPr>
            <w:tcW w:w="673" w:type="dxa"/>
            <w:vAlign w:val="center"/>
          </w:tcPr>
          <w:p w14:paraId="2F71A0FE" w14:textId="71B9851C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F1E0F">
              <w:rPr>
                <w:rFonts w:ascii="Times" w:eastAsia="游ゴシック" w:hAnsi="Times" w:cs="Times"/>
                <w:kern w:val="0"/>
                <w:sz w:val="20"/>
                <w:szCs w:val="20"/>
              </w:rPr>
              <w:t xml:space="preserve">　</w:t>
            </w:r>
          </w:p>
        </w:tc>
      </w:tr>
      <w:tr w:rsidR="00FF1E0F" w14:paraId="734A57D8" w14:textId="77777777" w:rsidTr="00F77629">
        <w:tc>
          <w:tcPr>
            <w:tcW w:w="1696" w:type="dxa"/>
          </w:tcPr>
          <w:p w14:paraId="09CEC3D2" w14:textId="7A0ACC07" w:rsidR="00FF1E0F" w:rsidRPr="001365B9" w:rsidRDefault="00FF1E0F" w:rsidP="00FF1E0F">
            <w:pPr>
              <w:rPr>
                <w:rFonts w:ascii="Times" w:hAnsi="Times" w:cs="Times"/>
                <w:b/>
                <w:bCs/>
                <w:i/>
                <w:iCs/>
                <w:sz w:val="22"/>
                <w:szCs w:val="24"/>
              </w:rPr>
            </w:pPr>
            <w:r w:rsidRPr="001365B9">
              <w:rPr>
                <w:rFonts w:ascii="Times" w:hAnsi="Times" w:cs="Times"/>
                <w:b/>
                <w:bCs/>
                <w:i/>
                <w:iCs/>
                <w:sz w:val="22"/>
                <w:szCs w:val="24"/>
              </w:rPr>
              <w:t>P. peronii</w:t>
            </w:r>
          </w:p>
        </w:tc>
        <w:tc>
          <w:tcPr>
            <w:tcW w:w="1276" w:type="dxa"/>
            <w:vAlign w:val="center"/>
          </w:tcPr>
          <w:p w14:paraId="5C3B09A8" w14:textId="2F66B636" w:rsidR="00FF1E0F" w:rsidRPr="00F37BA2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37BA2">
              <w:rPr>
                <w:rFonts w:ascii="Times" w:eastAsia="游ゴシック" w:hAnsi="Times" w:cs="Times"/>
                <w:kern w:val="0"/>
                <w:sz w:val="20"/>
                <w:szCs w:val="20"/>
              </w:rPr>
              <w:t>24</w:t>
            </w:r>
          </w:p>
        </w:tc>
        <w:tc>
          <w:tcPr>
            <w:tcW w:w="851" w:type="dxa"/>
            <w:vAlign w:val="center"/>
          </w:tcPr>
          <w:p w14:paraId="5FEE5EFA" w14:textId="7534761C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F1E0F">
              <w:rPr>
                <w:rFonts w:ascii="Times" w:eastAsia="游ゴシック" w:hAnsi="Times" w:cs="Times"/>
                <w:kern w:val="0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14:paraId="56BE7AB4" w14:textId="78A40296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F1E0F">
              <w:rPr>
                <w:rFonts w:ascii="Times" w:eastAsia="游ゴシック" w:hAnsi="Times" w:cs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vAlign w:val="center"/>
          </w:tcPr>
          <w:p w14:paraId="64763C15" w14:textId="47041C6B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F1E0F">
              <w:rPr>
                <w:rFonts w:ascii="Times" w:eastAsia="游ゴシック" w:hAnsi="Times" w:cs="Times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14:paraId="26EBD2AA" w14:textId="03C30C51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F1E0F">
              <w:rPr>
                <w:rFonts w:ascii="Times" w:eastAsia="游ゴシック" w:hAnsi="Times" w:cs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vAlign w:val="center"/>
          </w:tcPr>
          <w:p w14:paraId="3FFD7FDA" w14:textId="6CBC31ED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F1E0F">
              <w:rPr>
                <w:rFonts w:ascii="Times" w:eastAsia="游ゴシック" w:hAnsi="Times" w:cs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vAlign w:val="center"/>
          </w:tcPr>
          <w:p w14:paraId="7B1E9B98" w14:textId="0AD43B46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F1E0F">
              <w:rPr>
                <w:rFonts w:ascii="Times" w:eastAsia="游ゴシック" w:hAnsi="Times" w:cs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vAlign w:val="center"/>
          </w:tcPr>
          <w:p w14:paraId="60440868" w14:textId="0AF2AEBF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F1E0F">
              <w:rPr>
                <w:rFonts w:ascii="Times" w:eastAsia="游ゴシック" w:hAnsi="Times" w:cs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vAlign w:val="center"/>
          </w:tcPr>
          <w:p w14:paraId="2D037717" w14:textId="1B267F59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F1E0F">
              <w:rPr>
                <w:rFonts w:ascii="Times" w:eastAsia="游ゴシック" w:hAnsi="Times" w:cs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vAlign w:val="center"/>
          </w:tcPr>
          <w:p w14:paraId="78FC8A1D" w14:textId="2EF04862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F1E0F">
              <w:rPr>
                <w:rFonts w:ascii="Times" w:eastAsia="游ゴシック" w:hAnsi="Times" w:cs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vAlign w:val="center"/>
          </w:tcPr>
          <w:p w14:paraId="0B4B75CC" w14:textId="5315A34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F1E0F">
              <w:rPr>
                <w:rFonts w:ascii="Times" w:eastAsia="游ゴシック" w:hAnsi="Times" w:cs="Times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center"/>
          </w:tcPr>
          <w:p w14:paraId="68F2BEF1" w14:textId="0025C62B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F1E0F">
              <w:rPr>
                <w:rFonts w:ascii="Times" w:eastAsia="游ゴシック" w:hAnsi="Times" w:cs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vAlign w:val="center"/>
          </w:tcPr>
          <w:p w14:paraId="4394075B" w14:textId="44301E43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F1E0F">
              <w:rPr>
                <w:rFonts w:ascii="Times" w:eastAsia="游ゴシック" w:hAnsi="Times" w:cs="Times"/>
                <w:kern w:val="0"/>
                <w:sz w:val="20"/>
                <w:szCs w:val="20"/>
              </w:rPr>
              <w:t>1</w:t>
            </w:r>
          </w:p>
        </w:tc>
        <w:tc>
          <w:tcPr>
            <w:tcW w:w="673" w:type="dxa"/>
            <w:vAlign w:val="center"/>
          </w:tcPr>
          <w:p w14:paraId="20EB05CD" w14:textId="0505C47D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F1E0F">
              <w:rPr>
                <w:rFonts w:ascii="Times" w:eastAsia="游ゴシック" w:hAnsi="Times" w:cs="Times"/>
                <w:kern w:val="0"/>
                <w:sz w:val="20"/>
                <w:szCs w:val="20"/>
              </w:rPr>
              <w:t xml:space="preserve">　</w:t>
            </w:r>
          </w:p>
        </w:tc>
      </w:tr>
      <w:tr w:rsidR="00FF1E0F" w14:paraId="71191A81" w14:textId="77777777" w:rsidTr="00F77629">
        <w:tc>
          <w:tcPr>
            <w:tcW w:w="1696" w:type="dxa"/>
          </w:tcPr>
          <w:p w14:paraId="0618F986" w14:textId="77777777" w:rsidR="00FF1E0F" w:rsidRPr="001365B9" w:rsidRDefault="00FF1E0F" w:rsidP="00FF1E0F">
            <w:pPr>
              <w:rPr>
                <w:rFonts w:ascii="Times" w:hAnsi="Times" w:cs="Times"/>
                <w:sz w:val="22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07294D7E" w14:textId="1268FD8D" w:rsidR="00FF1E0F" w:rsidRPr="00F37BA2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37BA2">
              <w:rPr>
                <w:rFonts w:ascii="Times" w:eastAsia="游ゴシック" w:hAnsi="Times" w:cs="Times"/>
                <w:kern w:val="0"/>
                <w:sz w:val="20"/>
                <w:szCs w:val="20"/>
              </w:rPr>
              <w:t>25</w:t>
            </w:r>
          </w:p>
        </w:tc>
        <w:tc>
          <w:tcPr>
            <w:tcW w:w="851" w:type="dxa"/>
            <w:vAlign w:val="center"/>
          </w:tcPr>
          <w:p w14:paraId="568E9D02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382A4572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48B6F996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E91BACC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27B7ECA4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5FE22D3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118ACAED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497AA83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197510D9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B142395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EA5E14D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CC0F61B" w14:textId="494FB099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F1E0F">
              <w:rPr>
                <w:rFonts w:ascii="Times" w:eastAsia="游ゴシック" w:hAnsi="Times" w:cs="Times"/>
                <w:kern w:val="0"/>
                <w:sz w:val="20"/>
                <w:szCs w:val="20"/>
              </w:rPr>
              <w:t>1</w:t>
            </w:r>
          </w:p>
        </w:tc>
        <w:tc>
          <w:tcPr>
            <w:tcW w:w="673" w:type="dxa"/>
            <w:vAlign w:val="center"/>
          </w:tcPr>
          <w:p w14:paraId="61AE26F3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FF1E0F" w14:paraId="533CEA66" w14:textId="77777777" w:rsidTr="00F77629">
        <w:tc>
          <w:tcPr>
            <w:tcW w:w="1696" w:type="dxa"/>
          </w:tcPr>
          <w:p w14:paraId="6B1ACC15" w14:textId="77777777" w:rsidR="00FF1E0F" w:rsidRPr="001365B9" w:rsidRDefault="00FF1E0F" w:rsidP="00FF1E0F">
            <w:pPr>
              <w:rPr>
                <w:rFonts w:ascii="Times" w:hAnsi="Times" w:cs="Times"/>
                <w:sz w:val="22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7E144054" w14:textId="60D3CC15" w:rsidR="00FF1E0F" w:rsidRPr="00F37BA2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37BA2">
              <w:rPr>
                <w:rFonts w:ascii="Times" w:eastAsia="游ゴシック" w:hAnsi="Times" w:cs="Times"/>
                <w:kern w:val="0"/>
                <w:sz w:val="20"/>
                <w:szCs w:val="20"/>
              </w:rPr>
              <w:t>26</w:t>
            </w:r>
          </w:p>
        </w:tc>
        <w:tc>
          <w:tcPr>
            <w:tcW w:w="851" w:type="dxa"/>
            <w:vAlign w:val="center"/>
          </w:tcPr>
          <w:p w14:paraId="69F4DCB6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71C4183E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0AE2F278" w14:textId="1136B879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F1E0F">
              <w:rPr>
                <w:rFonts w:ascii="Times" w:eastAsia="游ゴシック" w:hAnsi="Times" w:cs="Times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14:paraId="3F7CA775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2C310062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6EE87103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66446FE1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6A850B3D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0D0D10B5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4946B8A9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926FB1E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77C91EE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</w:tcPr>
          <w:p w14:paraId="70F71DBE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FF1E0F" w14:paraId="7F0715D1" w14:textId="77777777" w:rsidTr="00F77629">
        <w:tc>
          <w:tcPr>
            <w:tcW w:w="1696" w:type="dxa"/>
          </w:tcPr>
          <w:p w14:paraId="62F925F1" w14:textId="77777777" w:rsidR="00FF1E0F" w:rsidRPr="001365B9" w:rsidRDefault="00FF1E0F" w:rsidP="00FF1E0F">
            <w:pPr>
              <w:rPr>
                <w:rFonts w:ascii="Times" w:hAnsi="Times" w:cs="Times"/>
                <w:sz w:val="22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0B31750E" w14:textId="384934DF" w:rsidR="00FF1E0F" w:rsidRPr="00F37BA2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37BA2">
              <w:rPr>
                <w:rFonts w:ascii="Times" w:eastAsia="游ゴシック" w:hAnsi="Times" w:cs="Times"/>
                <w:kern w:val="0"/>
                <w:sz w:val="20"/>
                <w:szCs w:val="20"/>
              </w:rPr>
              <w:t>27</w:t>
            </w:r>
          </w:p>
        </w:tc>
        <w:tc>
          <w:tcPr>
            <w:tcW w:w="851" w:type="dxa"/>
            <w:vAlign w:val="center"/>
          </w:tcPr>
          <w:p w14:paraId="03646026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3CC93EE9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0F7F57D3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358F1B3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263D34C6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51E541E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478DC19D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24497F26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329FA9D9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243C9E4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6DA5046B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6EA77FD8" w14:textId="7B4FBA18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F1E0F">
              <w:rPr>
                <w:rFonts w:ascii="Times" w:eastAsia="游ゴシック" w:hAnsi="Times" w:cs="Times"/>
                <w:kern w:val="0"/>
                <w:sz w:val="20"/>
                <w:szCs w:val="20"/>
              </w:rPr>
              <w:t>1</w:t>
            </w:r>
          </w:p>
        </w:tc>
        <w:tc>
          <w:tcPr>
            <w:tcW w:w="673" w:type="dxa"/>
            <w:vAlign w:val="center"/>
          </w:tcPr>
          <w:p w14:paraId="2AE06ECA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FF1E0F" w14:paraId="759EC4AA" w14:textId="77777777" w:rsidTr="00F77629">
        <w:tc>
          <w:tcPr>
            <w:tcW w:w="1696" w:type="dxa"/>
          </w:tcPr>
          <w:p w14:paraId="4DDCFC58" w14:textId="77777777" w:rsidR="00FF1E0F" w:rsidRPr="001365B9" w:rsidRDefault="00FF1E0F" w:rsidP="00FF1E0F">
            <w:pPr>
              <w:rPr>
                <w:rFonts w:ascii="Times" w:hAnsi="Times" w:cs="Times"/>
                <w:sz w:val="22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31C99AE7" w14:textId="6B7E106C" w:rsidR="00FF1E0F" w:rsidRPr="00F37BA2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37BA2">
              <w:rPr>
                <w:rFonts w:ascii="Times" w:eastAsia="游ゴシック" w:hAnsi="Times" w:cs="Times"/>
                <w:kern w:val="0"/>
                <w:sz w:val="20"/>
                <w:szCs w:val="20"/>
              </w:rPr>
              <w:t>28</w:t>
            </w:r>
          </w:p>
        </w:tc>
        <w:tc>
          <w:tcPr>
            <w:tcW w:w="851" w:type="dxa"/>
            <w:vAlign w:val="center"/>
          </w:tcPr>
          <w:p w14:paraId="1E486F14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BDA1FF7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5A092E6E" w14:textId="3CA31724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F1E0F">
              <w:rPr>
                <w:rFonts w:ascii="Times" w:eastAsia="游ゴシック" w:hAnsi="Times" w:cs="Times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14:paraId="2D471AC9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BDB6F48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4C48E3F7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235E4729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2DCADDC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1706B315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710DE4E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5D2D4095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C1383D9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</w:tcPr>
          <w:p w14:paraId="03B5EF02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FF1E0F" w14:paraId="351C8918" w14:textId="77777777" w:rsidTr="00F77629">
        <w:tc>
          <w:tcPr>
            <w:tcW w:w="1696" w:type="dxa"/>
          </w:tcPr>
          <w:p w14:paraId="66EB9CA6" w14:textId="77777777" w:rsidR="00FF1E0F" w:rsidRPr="001365B9" w:rsidRDefault="00FF1E0F" w:rsidP="00FF1E0F">
            <w:pPr>
              <w:rPr>
                <w:rFonts w:ascii="Times" w:hAnsi="Times" w:cs="Times"/>
                <w:sz w:val="22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77E585E9" w14:textId="5E48EF07" w:rsidR="00FF1E0F" w:rsidRPr="00F37BA2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37BA2">
              <w:rPr>
                <w:rFonts w:ascii="Times" w:eastAsia="游ゴシック" w:hAnsi="Times" w:cs="Times"/>
                <w:kern w:val="0"/>
                <w:sz w:val="20"/>
                <w:szCs w:val="20"/>
              </w:rPr>
              <w:t>29</w:t>
            </w:r>
          </w:p>
        </w:tc>
        <w:tc>
          <w:tcPr>
            <w:tcW w:w="851" w:type="dxa"/>
            <w:vAlign w:val="center"/>
          </w:tcPr>
          <w:p w14:paraId="3B4F3448" w14:textId="57BB939F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F1E0F">
              <w:rPr>
                <w:rFonts w:ascii="Times" w:eastAsia="游ゴシック" w:hAnsi="Times" w:cs="Times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14:paraId="689572B7" w14:textId="521B28E8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F1E0F">
              <w:rPr>
                <w:rFonts w:ascii="Times" w:eastAsia="游ゴシック" w:hAnsi="Times" w:cs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vAlign w:val="center"/>
          </w:tcPr>
          <w:p w14:paraId="485EB809" w14:textId="76FD2691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F1E0F">
              <w:rPr>
                <w:rFonts w:ascii="Times" w:eastAsia="游ゴシック" w:hAnsi="Times" w:cs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vAlign w:val="center"/>
          </w:tcPr>
          <w:p w14:paraId="74C71E23" w14:textId="68BD8428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F1E0F">
              <w:rPr>
                <w:rFonts w:ascii="Times" w:eastAsia="游ゴシック" w:hAnsi="Times" w:cs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vAlign w:val="center"/>
          </w:tcPr>
          <w:p w14:paraId="15DC21FF" w14:textId="4983D98F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F1E0F">
              <w:rPr>
                <w:rFonts w:ascii="Times" w:eastAsia="游ゴシック" w:hAnsi="Times" w:cs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vAlign w:val="center"/>
          </w:tcPr>
          <w:p w14:paraId="39110216" w14:textId="623E136C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F1E0F">
              <w:rPr>
                <w:rFonts w:ascii="Times" w:eastAsia="游ゴシック" w:hAnsi="Times" w:cs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vAlign w:val="center"/>
          </w:tcPr>
          <w:p w14:paraId="5C89E6A6" w14:textId="027BF339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F1E0F">
              <w:rPr>
                <w:rFonts w:ascii="Times" w:eastAsia="游ゴシック" w:hAnsi="Times" w:cs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vAlign w:val="center"/>
          </w:tcPr>
          <w:p w14:paraId="31625449" w14:textId="682E9524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F1E0F">
              <w:rPr>
                <w:rFonts w:ascii="Times" w:eastAsia="游ゴシック" w:hAnsi="Times" w:cs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vAlign w:val="center"/>
          </w:tcPr>
          <w:p w14:paraId="2448302A" w14:textId="5E1C7233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F1E0F">
              <w:rPr>
                <w:rFonts w:ascii="Times" w:eastAsia="游ゴシック" w:hAnsi="Times" w:cs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vAlign w:val="center"/>
          </w:tcPr>
          <w:p w14:paraId="006C8537" w14:textId="0456037F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F1E0F">
              <w:rPr>
                <w:rFonts w:ascii="Times" w:eastAsia="游ゴシック" w:hAnsi="Times" w:cs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vAlign w:val="center"/>
          </w:tcPr>
          <w:p w14:paraId="5E3F4D2B" w14:textId="72D0C100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F1E0F">
              <w:rPr>
                <w:rFonts w:ascii="Times" w:eastAsia="游ゴシック" w:hAnsi="Times" w:cs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vAlign w:val="center"/>
          </w:tcPr>
          <w:p w14:paraId="3D8061AF" w14:textId="4D892119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F1E0F">
              <w:rPr>
                <w:rFonts w:ascii="Times" w:eastAsia="游ゴシック" w:hAnsi="Times" w:cs="Times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73" w:type="dxa"/>
            <w:vAlign w:val="center"/>
          </w:tcPr>
          <w:p w14:paraId="01304D92" w14:textId="20C79EEA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F1E0F">
              <w:rPr>
                <w:rFonts w:ascii="Times" w:eastAsia="游ゴシック" w:hAnsi="Times" w:cs="Times"/>
                <w:kern w:val="0"/>
                <w:sz w:val="20"/>
                <w:szCs w:val="20"/>
              </w:rPr>
              <w:t xml:space="preserve">　</w:t>
            </w:r>
          </w:p>
        </w:tc>
      </w:tr>
      <w:tr w:rsidR="00FF1E0F" w14:paraId="0F48A283" w14:textId="77777777" w:rsidTr="00F77629">
        <w:tc>
          <w:tcPr>
            <w:tcW w:w="1696" w:type="dxa"/>
          </w:tcPr>
          <w:p w14:paraId="22C43A42" w14:textId="6A6448DB" w:rsidR="00FF1E0F" w:rsidRPr="001365B9" w:rsidRDefault="00FF1E0F" w:rsidP="00FF1E0F">
            <w:pPr>
              <w:rPr>
                <w:rFonts w:ascii="Times" w:hAnsi="Times" w:cs="Times"/>
                <w:b/>
                <w:bCs/>
                <w:i/>
                <w:iCs/>
                <w:sz w:val="22"/>
                <w:szCs w:val="24"/>
              </w:rPr>
            </w:pPr>
            <w:r w:rsidRPr="001365B9">
              <w:rPr>
                <w:rFonts w:ascii="Times" w:hAnsi="Times" w:cs="Times"/>
                <w:b/>
                <w:bCs/>
                <w:i/>
                <w:iCs/>
                <w:sz w:val="22"/>
                <w:szCs w:val="24"/>
              </w:rPr>
              <w:t>P. okinawensis</w:t>
            </w:r>
          </w:p>
        </w:tc>
        <w:tc>
          <w:tcPr>
            <w:tcW w:w="1276" w:type="dxa"/>
            <w:vAlign w:val="center"/>
          </w:tcPr>
          <w:p w14:paraId="5CFBC177" w14:textId="2F06B9AF" w:rsidR="00FF1E0F" w:rsidRPr="00F37BA2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37BA2">
              <w:rPr>
                <w:rFonts w:ascii="Times" w:eastAsia="游ゴシック" w:hAnsi="Times" w:cs="Times"/>
                <w:kern w:val="0"/>
                <w:sz w:val="20"/>
                <w:szCs w:val="20"/>
              </w:rPr>
              <w:t>30</w:t>
            </w:r>
          </w:p>
        </w:tc>
        <w:tc>
          <w:tcPr>
            <w:tcW w:w="851" w:type="dxa"/>
            <w:vAlign w:val="center"/>
          </w:tcPr>
          <w:p w14:paraId="4139DF5D" w14:textId="252840E4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F1E0F">
              <w:rPr>
                <w:rFonts w:ascii="Times" w:eastAsia="游ゴシック" w:hAnsi="Times" w:cs="Times"/>
                <w:kern w:val="0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14:paraId="643ACEF2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3F2203CA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6F8291D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494DF103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4E23D1C3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4F32FF3B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27648A8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3ECE4726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A8C48DC" w14:textId="144E220E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F1E0F">
              <w:rPr>
                <w:rFonts w:ascii="Times" w:eastAsia="游ゴシック" w:hAnsi="Times" w:cs="Times"/>
                <w:kern w:val="0"/>
                <w:sz w:val="20"/>
                <w:szCs w:val="20"/>
              </w:rPr>
              <w:t>4</w:t>
            </w:r>
          </w:p>
        </w:tc>
        <w:tc>
          <w:tcPr>
            <w:tcW w:w="709" w:type="dxa"/>
            <w:vAlign w:val="center"/>
          </w:tcPr>
          <w:p w14:paraId="42D3E169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57B498B" w14:textId="147D218B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F1E0F">
              <w:rPr>
                <w:rFonts w:ascii="Times" w:eastAsia="游ゴシック" w:hAnsi="Times" w:cs="Times"/>
                <w:kern w:val="0"/>
                <w:sz w:val="20"/>
                <w:szCs w:val="20"/>
              </w:rPr>
              <w:t>3</w:t>
            </w:r>
          </w:p>
        </w:tc>
        <w:tc>
          <w:tcPr>
            <w:tcW w:w="673" w:type="dxa"/>
            <w:vAlign w:val="center"/>
          </w:tcPr>
          <w:p w14:paraId="75C12F83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FF1E0F" w14:paraId="79AA5D48" w14:textId="77777777" w:rsidTr="00F77629">
        <w:tc>
          <w:tcPr>
            <w:tcW w:w="1696" w:type="dxa"/>
          </w:tcPr>
          <w:p w14:paraId="708F410C" w14:textId="77777777" w:rsidR="00FF1E0F" w:rsidRPr="001365B9" w:rsidRDefault="00FF1E0F" w:rsidP="00FF1E0F">
            <w:pPr>
              <w:rPr>
                <w:rFonts w:ascii="Times" w:hAnsi="Times" w:cs="Times"/>
                <w:sz w:val="22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42BF51CF" w14:textId="300E35C2" w:rsidR="00FF1E0F" w:rsidRPr="00F37BA2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37BA2">
              <w:rPr>
                <w:rFonts w:ascii="Times" w:eastAsia="游ゴシック" w:hAnsi="Times" w:cs="Times"/>
                <w:kern w:val="0"/>
                <w:sz w:val="20"/>
                <w:szCs w:val="20"/>
              </w:rPr>
              <w:t>31</w:t>
            </w:r>
          </w:p>
        </w:tc>
        <w:tc>
          <w:tcPr>
            <w:tcW w:w="851" w:type="dxa"/>
            <w:vAlign w:val="center"/>
          </w:tcPr>
          <w:p w14:paraId="40B25421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4525F57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37204EEB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6D805DB1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09744B6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7633EC3B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40FA85D9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65EDBDC1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6C9592D7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412F3A5E" w14:textId="1F7C9CA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F1E0F">
              <w:rPr>
                <w:rFonts w:ascii="Times" w:eastAsia="游ゴシック" w:hAnsi="Times" w:cs="Times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center"/>
          </w:tcPr>
          <w:p w14:paraId="4BDEF027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42AFF75D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</w:tcPr>
          <w:p w14:paraId="73B1738A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FF1E0F" w14:paraId="645A3ABF" w14:textId="77777777" w:rsidTr="00F77629">
        <w:tc>
          <w:tcPr>
            <w:tcW w:w="1696" w:type="dxa"/>
          </w:tcPr>
          <w:p w14:paraId="052AA30A" w14:textId="77777777" w:rsidR="00FF1E0F" w:rsidRDefault="00FF1E0F" w:rsidP="00FF1E0F"/>
        </w:tc>
        <w:tc>
          <w:tcPr>
            <w:tcW w:w="1276" w:type="dxa"/>
            <w:vAlign w:val="center"/>
          </w:tcPr>
          <w:p w14:paraId="4FBD6E87" w14:textId="748CA500" w:rsidR="00FF1E0F" w:rsidRPr="00F37BA2" w:rsidRDefault="00FF1E0F" w:rsidP="00FF1E0F">
            <w:pPr>
              <w:rPr>
                <w:rFonts w:ascii="Times" w:eastAsia="游ゴシック" w:hAnsi="Times" w:cs="Times"/>
                <w:kern w:val="0"/>
                <w:sz w:val="20"/>
                <w:szCs w:val="20"/>
              </w:rPr>
            </w:pPr>
            <w:r w:rsidRPr="00F37BA2">
              <w:rPr>
                <w:rFonts w:ascii="Times" w:eastAsia="游ゴシック" w:hAnsi="Times" w:cs="Times"/>
                <w:kern w:val="0"/>
                <w:sz w:val="20"/>
                <w:szCs w:val="20"/>
              </w:rPr>
              <w:t>32</w:t>
            </w:r>
          </w:p>
        </w:tc>
        <w:tc>
          <w:tcPr>
            <w:tcW w:w="851" w:type="dxa"/>
            <w:vAlign w:val="center"/>
          </w:tcPr>
          <w:p w14:paraId="31461E37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6A01F068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6770AA1C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683AD653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43D2C68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9DD6E18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2ED5602B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4AD7161B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3877E466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6A81E7AE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4A1FB1F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52B7FDF" w14:textId="0A926D44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F1E0F">
              <w:rPr>
                <w:rFonts w:ascii="Times" w:eastAsia="游ゴシック" w:hAnsi="Times" w:cs="Times"/>
                <w:kern w:val="0"/>
                <w:sz w:val="20"/>
                <w:szCs w:val="20"/>
              </w:rPr>
              <w:t>1</w:t>
            </w:r>
          </w:p>
        </w:tc>
        <w:tc>
          <w:tcPr>
            <w:tcW w:w="673" w:type="dxa"/>
            <w:vAlign w:val="center"/>
          </w:tcPr>
          <w:p w14:paraId="10D55CEA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FF1E0F" w14:paraId="6A9C478B" w14:textId="77777777" w:rsidTr="00F77629">
        <w:tc>
          <w:tcPr>
            <w:tcW w:w="1696" w:type="dxa"/>
          </w:tcPr>
          <w:p w14:paraId="654AC3B1" w14:textId="77777777" w:rsidR="00FF1E0F" w:rsidRDefault="00FF1E0F" w:rsidP="00FF1E0F"/>
        </w:tc>
        <w:tc>
          <w:tcPr>
            <w:tcW w:w="1276" w:type="dxa"/>
            <w:vAlign w:val="center"/>
          </w:tcPr>
          <w:p w14:paraId="00424BF9" w14:textId="08719729" w:rsidR="00FF1E0F" w:rsidRPr="00F37BA2" w:rsidRDefault="00FF1E0F" w:rsidP="00FF1E0F">
            <w:pPr>
              <w:rPr>
                <w:rFonts w:ascii="Times" w:eastAsia="游ゴシック" w:hAnsi="Times" w:cs="Times"/>
                <w:kern w:val="0"/>
                <w:sz w:val="20"/>
                <w:szCs w:val="20"/>
              </w:rPr>
            </w:pPr>
            <w:r w:rsidRPr="00F37BA2">
              <w:rPr>
                <w:rFonts w:ascii="Times" w:eastAsia="游ゴシック" w:hAnsi="Times" w:cs="Times"/>
                <w:kern w:val="0"/>
                <w:sz w:val="20"/>
                <w:szCs w:val="20"/>
              </w:rPr>
              <w:t>33</w:t>
            </w:r>
          </w:p>
        </w:tc>
        <w:tc>
          <w:tcPr>
            <w:tcW w:w="851" w:type="dxa"/>
            <w:vAlign w:val="center"/>
          </w:tcPr>
          <w:p w14:paraId="0A694DCD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4DA69C0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4A17960D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5E43ADC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FB2B71B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6274E98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4CFED125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66AA4D8F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2E6E4DFA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58B2404B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49595A3B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3E7733D" w14:textId="2E767ED4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F1E0F">
              <w:rPr>
                <w:rFonts w:ascii="Times" w:eastAsia="游ゴシック" w:hAnsi="Times" w:cs="Times"/>
                <w:kern w:val="0"/>
                <w:sz w:val="20"/>
                <w:szCs w:val="20"/>
              </w:rPr>
              <w:t>1</w:t>
            </w:r>
          </w:p>
        </w:tc>
        <w:tc>
          <w:tcPr>
            <w:tcW w:w="673" w:type="dxa"/>
            <w:vAlign w:val="center"/>
          </w:tcPr>
          <w:p w14:paraId="613C8A8E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FF1E0F" w14:paraId="573ABDD4" w14:textId="77777777" w:rsidTr="00F77629">
        <w:tc>
          <w:tcPr>
            <w:tcW w:w="1696" w:type="dxa"/>
          </w:tcPr>
          <w:p w14:paraId="32D6F05F" w14:textId="77777777" w:rsidR="00FF1E0F" w:rsidRDefault="00FF1E0F" w:rsidP="00FF1E0F"/>
        </w:tc>
        <w:tc>
          <w:tcPr>
            <w:tcW w:w="1276" w:type="dxa"/>
            <w:vAlign w:val="center"/>
          </w:tcPr>
          <w:p w14:paraId="7AD02F32" w14:textId="03914DB4" w:rsidR="00FF1E0F" w:rsidRPr="00F37BA2" w:rsidRDefault="00FF1E0F" w:rsidP="00FF1E0F">
            <w:pPr>
              <w:rPr>
                <w:rFonts w:ascii="Times" w:eastAsia="游ゴシック" w:hAnsi="Times" w:cs="Times"/>
                <w:kern w:val="0"/>
                <w:sz w:val="20"/>
                <w:szCs w:val="20"/>
              </w:rPr>
            </w:pPr>
            <w:r w:rsidRPr="00F37BA2">
              <w:rPr>
                <w:rFonts w:ascii="Times" w:eastAsia="游ゴシック" w:hAnsi="Times" w:cs="Times"/>
                <w:kern w:val="0"/>
                <w:sz w:val="20"/>
                <w:szCs w:val="20"/>
              </w:rPr>
              <w:t>34</w:t>
            </w:r>
          </w:p>
        </w:tc>
        <w:tc>
          <w:tcPr>
            <w:tcW w:w="851" w:type="dxa"/>
            <w:vAlign w:val="center"/>
          </w:tcPr>
          <w:p w14:paraId="1FAF8455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B746B66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2C48FC93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70E690D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4EE0BC70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EA9EEAE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78364274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54A053A6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25B5FCB8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51ACEA85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1ADDBB0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35D1D3F1" w14:textId="12EC5C8A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  <w:r w:rsidRPr="00FF1E0F">
              <w:rPr>
                <w:rFonts w:ascii="Times" w:eastAsia="游ゴシック" w:hAnsi="Times" w:cs="Times"/>
                <w:kern w:val="0"/>
                <w:sz w:val="20"/>
                <w:szCs w:val="20"/>
              </w:rPr>
              <w:t>1</w:t>
            </w:r>
          </w:p>
        </w:tc>
        <w:tc>
          <w:tcPr>
            <w:tcW w:w="673" w:type="dxa"/>
            <w:vAlign w:val="center"/>
          </w:tcPr>
          <w:p w14:paraId="4DBC98B2" w14:textId="77777777" w:rsidR="00FF1E0F" w:rsidRPr="00FF1E0F" w:rsidRDefault="00FF1E0F" w:rsidP="00FF1E0F">
            <w:pPr>
              <w:rPr>
                <w:rFonts w:ascii="Times" w:hAnsi="Times" w:cs="Times"/>
                <w:sz w:val="20"/>
                <w:szCs w:val="20"/>
              </w:rPr>
            </w:pPr>
          </w:p>
        </w:tc>
      </w:tr>
    </w:tbl>
    <w:p w14:paraId="48C9EDD5" w14:textId="77777777" w:rsidR="00FC0AB9" w:rsidRDefault="00FC0AB9"/>
    <w:sectPr w:rsidR="00FC0AB9" w:rsidSect="00AD7D0B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D0B"/>
    <w:rsid w:val="001365B9"/>
    <w:rsid w:val="00243B52"/>
    <w:rsid w:val="00AD7D0B"/>
    <w:rsid w:val="00B64ECB"/>
    <w:rsid w:val="00F37BA2"/>
    <w:rsid w:val="00FC0AB9"/>
    <w:rsid w:val="00FF1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D82575C"/>
  <w15:chartTrackingRefBased/>
  <w15:docId w15:val="{7461CD3F-D646-4B60-A8B2-9FDF8C2B2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7D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123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zukami Iori</dc:creator>
  <cp:keywords/>
  <dc:description/>
  <cp:lastModifiedBy>Mizukami Iori</cp:lastModifiedBy>
  <cp:revision>5</cp:revision>
  <dcterms:created xsi:type="dcterms:W3CDTF">2022-04-19T07:26:00Z</dcterms:created>
  <dcterms:modified xsi:type="dcterms:W3CDTF">2022-04-19T07:45:00Z</dcterms:modified>
</cp:coreProperties>
</file>